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AA481" w14:textId="3714267B" w:rsidR="008F55B9" w:rsidRPr="008F55B9" w:rsidRDefault="005C1E76" w:rsidP="008F55B9">
      <w:pPr>
        <w:rPr>
          <w:lang w:val="en-US"/>
        </w:rPr>
      </w:pPr>
      <w:r>
        <w:t xml:space="preserve">Supplementary </w:t>
      </w:r>
      <w:r w:rsidR="008F55B9">
        <w:t>Table: Search strategy of different databases.</w:t>
      </w:r>
    </w:p>
    <w:p w14:paraId="64FF644E" w14:textId="77777777" w:rsidR="008F55B9" w:rsidRPr="008F55B9" w:rsidRDefault="008F55B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F55B9" w14:paraId="51DD624F" w14:textId="77777777" w:rsidTr="00234BF5">
        <w:tc>
          <w:tcPr>
            <w:tcW w:w="3003" w:type="dxa"/>
          </w:tcPr>
          <w:p w14:paraId="60F5C9BD" w14:textId="77777777" w:rsidR="008F55B9" w:rsidRDefault="008F55B9" w:rsidP="00234BF5">
            <w:pPr>
              <w:pStyle w:val="ListParagraph"/>
              <w:numPr>
                <w:ilvl w:val="0"/>
                <w:numId w:val="1"/>
              </w:numPr>
            </w:pPr>
            <w:r>
              <w:t>PubMed</w:t>
            </w:r>
          </w:p>
        </w:tc>
        <w:tc>
          <w:tcPr>
            <w:tcW w:w="3003" w:type="dxa"/>
          </w:tcPr>
          <w:p w14:paraId="50494DBF" w14:textId="77777777" w:rsidR="008F55B9" w:rsidRDefault="008F55B9" w:rsidP="00234BF5">
            <w:r w:rsidRPr="00F44E1F">
              <w:t>(("antenatal depression"[All Fields] OR "antepartum depression"[All Fields] OR "perinatal depression"[All Fields]) AND ("bangladesh"[MeSH Terms] OR "bangladesh"[All Fields] OR "bangladesh s"[All Fields])) AND ((humans[Filter]) AND</w:t>
            </w:r>
            <w:r>
              <w:t xml:space="preserve"> </w:t>
            </w:r>
            <w:r w:rsidRPr="00F44E1F">
              <w:t>(2000/1/1:2020/12/31[pdat]) AND (english[Filter]))</w:t>
            </w:r>
          </w:p>
          <w:p w14:paraId="27387C6B" w14:textId="77777777" w:rsidR="008F55B9" w:rsidRDefault="008F55B9" w:rsidP="00234BF5"/>
          <w:p w14:paraId="3D09DB28" w14:textId="77777777" w:rsidR="008F55B9" w:rsidRDefault="008F55B9" w:rsidP="00234BF5">
            <w:r w:rsidRPr="00F44E1F">
              <w:t>(("</w:t>
            </w:r>
            <w:r>
              <w:t>Post</w:t>
            </w:r>
            <w:r w:rsidRPr="00F44E1F">
              <w:t>natal depression"[All Fields] OR "</w:t>
            </w:r>
            <w:r>
              <w:t>post</w:t>
            </w:r>
            <w:r w:rsidRPr="00F44E1F">
              <w:t>partum depression"[All Fields] OR "perinatal depression"[All Fields]) AND ("bangladesh"[MeSH Terms] OR</w:t>
            </w:r>
            <w:r>
              <w:t xml:space="preserve"> </w:t>
            </w:r>
            <w:r w:rsidRPr="00F44E1F">
              <w:t>"bangladesh"[All Fields] OR "bangladesh s"[All Fields]))</w:t>
            </w:r>
            <w:r>
              <w:t xml:space="preserve"> </w:t>
            </w:r>
            <w:r w:rsidRPr="00F44E1F">
              <w:t>AND ((humans[Filter]) AND (2000/1/1:2020/12/31[pdat]) AND (english[Filter]))</w:t>
            </w:r>
          </w:p>
        </w:tc>
        <w:tc>
          <w:tcPr>
            <w:tcW w:w="3004" w:type="dxa"/>
          </w:tcPr>
          <w:p w14:paraId="3E294F8B" w14:textId="77777777" w:rsidR="008F55B9" w:rsidRDefault="008F55B9" w:rsidP="00234BF5">
            <w:r>
              <w:t>39</w:t>
            </w:r>
          </w:p>
        </w:tc>
      </w:tr>
      <w:tr w:rsidR="008F55B9" w14:paraId="44254FC8" w14:textId="77777777" w:rsidTr="00234BF5">
        <w:tc>
          <w:tcPr>
            <w:tcW w:w="3003" w:type="dxa"/>
          </w:tcPr>
          <w:p w14:paraId="3511503C" w14:textId="77777777" w:rsidR="008F55B9" w:rsidRDefault="008F55B9" w:rsidP="00234BF5">
            <w:pPr>
              <w:pStyle w:val="ListParagraph"/>
              <w:numPr>
                <w:ilvl w:val="0"/>
                <w:numId w:val="1"/>
              </w:numPr>
            </w:pPr>
            <w:r>
              <w:t>Scopus</w:t>
            </w:r>
          </w:p>
        </w:tc>
        <w:tc>
          <w:tcPr>
            <w:tcW w:w="3003" w:type="dxa"/>
          </w:tcPr>
          <w:p w14:paraId="743FD7F9" w14:textId="77777777" w:rsidR="008F55B9" w:rsidRDefault="008F55B9" w:rsidP="00234BF5">
            <w:r w:rsidRPr="00352CFB">
              <w:t>Antenatal depression AND postnatal depression in Bangladesh</w:t>
            </w:r>
            <w:r>
              <w:t xml:space="preserve"> from 2000-2020</w:t>
            </w:r>
          </w:p>
        </w:tc>
        <w:tc>
          <w:tcPr>
            <w:tcW w:w="3004" w:type="dxa"/>
          </w:tcPr>
          <w:p w14:paraId="504D64EA" w14:textId="181FBE8D" w:rsidR="008F55B9" w:rsidRDefault="008F55B9" w:rsidP="00234BF5">
            <w:r>
              <w:t>64</w:t>
            </w:r>
          </w:p>
        </w:tc>
      </w:tr>
      <w:tr w:rsidR="008F55B9" w14:paraId="08C390C2" w14:textId="77777777" w:rsidTr="00234BF5">
        <w:tc>
          <w:tcPr>
            <w:tcW w:w="3003" w:type="dxa"/>
          </w:tcPr>
          <w:p w14:paraId="66727F46" w14:textId="77777777" w:rsidR="008F55B9" w:rsidRDefault="008F55B9" w:rsidP="00234BF5">
            <w:pPr>
              <w:pStyle w:val="ListParagraph"/>
              <w:numPr>
                <w:ilvl w:val="0"/>
                <w:numId w:val="1"/>
              </w:numPr>
            </w:pPr>
            <w:r>
              <w:t>Cochrane</w:t>
            </w:r>
          </w:p>
        </w:tc>
        <w:tc>
          <w:tcPr>
            <w:tcW w:w="3003" w:type="dxa"/>
          </w:tcPr>
          <w:p w14:paraId="5189958B" w14:textId="77777777" w:rsidR="008F55B9" w:rsidRDefault="008F55B9" w:rsidP="00234BF5">
            <w:r w:rsidRPr="00352CFB">
              <w:t>Antenatal depression AND</w:t>
            </w:r>
            <w:r>
              <w:t xml:space="preserve"> Bangladesh (01/01/2000-31/12/2020)</w:t>
            </w:r>
          </w:p>
          <w:p w14:paraId="263ACBAA" w14:textId="77777777" w:rsidR="008F55B9" w:rsidRDefault="008F55B9" w:rsidP="00234BF5">
            <w:r>
              <w:t>P</w:t>
            </w:r>
            <w:r w:rsidRPr="00352CFB">
              <w:t xml:space="preserve">ostnatal depression </w:t>
            </w:r>
            <w:r>
              <w:t>AND</w:t>
            </w:r>
            <w:r w:rsidRPr="00352CFB">
              <w:t xml:space="preserve"> Bangladesh</w:t>
            </w:r>
            <w:r>
              <w:t xml:space="preserve"> (01/01/2000-31/12/2020) </w:t>
            </w:r>
          </w:p>
        </w:tc>
        <w:tc>
          <w:tcPr>
            <w:tcW w:w="3004" w:type="dxa"/>
          </w:tcPr>
          <w:p w14:paraId="38A40E40" w14:textId="77777777" w:rsidR="008F55B9" w:rsidRDefault="008F55B9" w:rsidP="00234BF5">
            <w:r>
              <w:t>57</w:t>
            </w:r>
          </w:p>
        </w:tc>
      </w:tr>
      <w:tr w:rsidR="008F55B9" w14:paraId="60BC6013" w14:textId="77777777" w:rsidTr="00234BF5">
        <w:tc>
          <w:tcPr>
            <w:tcW w:w="3003" w:type="dxa"/>
          </w:tcPr>
          <w:p w14:paraId="51951E58" w14:textId="158934D2" w:rsidR="008F55B9" w:rsidRDefault="008F55B9" w:rsidP="00234BF5">
            <w:pPr>
              <w:pStyle w:val="ListParagraph"/>
              <w:numPr>
                <w:ilvl w:val="0"/>
                <w:numId w:val="1"/>
              </w:numPr>
            </w:pPr>
            <w:r>
              <w:t>BanglaJ</w:t>
            </w:r>
            <w:r w:rsidR="00335BDC">
              <w:t>OL</w:t>
            </w:r>
          </w:p>
        </w:tc>
        <w:tc>
          <w:tcPr>
            <w:tcW w:w="3003" w:type="dxa"/>
          </w:tcPr>
          <w:p w14:paraId="369B35DC" w14:textId="18FB0BFF" w:rsidR="00335BDC" w:rsidRDefault="00335BDC" w:rsidP="00335BDC">
            <w:r w:rsidRPr="00352CFB">
              <w:t>Antenatal depression AND</w:t>
            </w:r>
            <w:r>
              <w:t xml:space="preserve"> Bangladesh (01/01/2007-31/12/2020)</w:t>
            </w:r>
          </w:p>
          <w:p w14:paraId="48462680" w14:textId="77777777" w:rsidR="008F55B9" w:rsidRDefault="00335BDC" w:rsidP="00335BDC">
            <w:r>
              <w:t>P</w:t>
            </w:r>
            <w:r w:rsidRPr="00352CFB">
              <w:t xml:space="preserve">ostnatal depression </w:t>
            </w:r>
            <w:r>
              <w:t>AND</w:t>
            </w:r>
            <w:r w:rsidRPr="00352CFB">
              <w:t xml:space="preserve"> Bangladesh</w:t>
            </w:r>
            <w:r>
              <w:t xml:space="preserve"> (01/01/2007-31/12/2020)</w:t>
            </w:r>
          </w:p>
          <w:p w14:paraId="60B9F4D4" w14:textId="22BF9EB1" w:rsidR="00EC4539" w:rsidRDefault="00EC4539" w:rsidP="00335BDC">
            <w:r>
              <w:t>Maternal depression AND Bangladesh 01/01/2007-31/12/2020)</w:t>
            </w:r>
          </w:p>
        </w:tc>
        <w:tc>
          <w:tcPr>
            <w:tcW w:w="3004" w:type="dxa"/>
          </w:tcPr>
          <w:p w14:paraId="58F24134" w14:textId="77777777" w:rsidR="008F55B9" w:rsidRDefault="008F55B9" w:rsidP="00234BF5">
            <w:r>
              <w:t>03</w:t>
            </w:r>
          </w:p>
        </w:tc>
      </w:tr>
      <w:tr w:rsidR="008F55B9" w14:paraId="5C40005C" w14:textId="77777777" w:rsidTr="00234BF5">
        <w:tc>
          <w:tcPr>
            <w:tcW w:w="3003" w:type="dxa"/>
          </w:tcPr>
          <w:p w14:paraId="0505D792" w14:textId="1FF4CB72" w:rsidR="008F55B9" w:rsidRDefault="008F55B9" w:rsidP="008F55B9">
            <w:pPr>
              <w:jc w:val="center"/>
            </w:pPr>
          </w:p>
        </w:tc>
        <w:tc>
          <w:tcPr>
            <w:tcW w:w="3003" w:type="dxa"/>
          </w:tcPr>
          <w:p w14:paraId="4C2BB728" w14:textId="561E23B9" w:rsidR="008F55B9" w:rsidRDefault="008F55B9" w:rsidP="00234BF5">
            <w:r>
              <w:t>Total screened articles</w:t>
            </w:r>
          </w:p>
        </w:tc>
        <w:tc>
          <w:tcPr>
            <w:tcW w:w="3004" w:type="dxa"/>
          </w:tcPr>
          <w:p w14:paraId="441E5F6F" w14:textId="17BDE371" w:rsidR="008F55B9" w:rsidRDefault="008F55B9" w:rsidP="00234BF5">
            <w:r>
              <w:t>163</w:t>
            </w:r>
          </w:p>
        </w:tc>
      </w:tr>
    </w:tbl>
    <w:p w14:paraId="35BEA03B" w14:textId="77777777" w:rsidR="008F55B9" w:rsidRDefault="008F55B9" w:rsidP="008F55B9"/>
    <w:sectPr w:rsidR="008F55B9" w:rsidSect="00923D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B02256" w14:textId="77777777" w:rsidR="007C138E" w:rsidRDefault="007C138E" w:rsidP="008F55B9">
      <w:r>
        <w:separator/>
      </w:r>
    </w:p>
  </w:endnote>
  <w:endnote w:type="continuationSeparator" w:id="0">
    <w:p w14:paraId="78ED3A80" w14:textId="77777777" w:rsidR="007C138E" w:rsidRDefault="007C138E" w:rsidP="008F5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D778E" w14:textId="77777777" w:rsidR="007C138E" w:rsidRDefault="007C138E" w:rsidP="008F55B9">
      <w:r>
        <w:separator/>
      </w:r>
    </w:p>
  </w:footnote>
  <w:footnote w:type="continuationSeparator" w:id="0">
    <w:p w14:paraId="0AFF32E3" w14:textId="77777777" w:rsidR="007C138E" w:rsidRDefault="007C138E" w:rsidP="008F55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CE0984"/>
    <w:multiLevelType w:val="hybridMultilevel"/>
    <w:tmpl w:val="CFE87D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5822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B9"/>
    <w:rsid w:val="00000A92"/>
    <w:rsid w:val="0000163A"/>
    <w:rsid w:val="0000246D"/>
    <w:rsid w:val="00002F60"/>
    <w:rsid w:val="0000313E"/>
    <w:rsid w:val="00006908"/>
    <w:rsid w:val="00011971"/>
    <w:rsid w:val="00014E5D"/>
    <w:rsid w:val="00016B69"/>
    <w:rsid w:val="00016EEA"/>
    <w:rsid w:val="0002034B"/>
    <w:rsid w:val="00021422"/>
    <w:rsid w:val="000223FC"/>
    <w:rsid w:val="0002361D"/>
    <w:rsid w:val="00027585"/>
    <w:rsid w:val="00031326"/>
    <w:rsid w:val="000316A8"/>
    <w:rsid w:val="00032993"/>
    <w:rsid w:val="00032FA3"/>
    <w:rsid w:val="00034443"/>
    <w:rsid w:val="0003548D"/>
    <w:rsid w:val="00035762"/>
    <w:rsid w:val="0003632A"/>
    <w:rsid w:val="00041999"/>
    <w:rsid w:val="00042E62"/>
    <w:rsid w:val="0004490A"/>
    <w:rsid w:val="000475D2"/>
    <w:rsid w:val="00047812"/>
    <w:rsid w:val="00050934"/>
    <w:rsid w:val="00050B94"/>
    <w:rsid w:val="00050C89"/>
    <w:rsid w:val="00050F84"/>
    <w:rsid w:val="00051D4E"/>
    <w:rsid w:val="00052CAE"/>
    <w:rsid w:val="00055E6D"/>
    <w:rsid w:val="0005719E"/>
    <w:rsid w:val="00057504"/>
    <w:rsid w:val="000665F5"/>
    <w:rsid w:val="000705BC"/>
    <w:rsid w:val="00071429"/>
    <w:rsid w:val="000729A0"/>
    <w:rsid w:val="0007332A"/>
    <w:rsid w:val="0007408E"/>
    <w:rsid w:val="00074226"/>
    <w:rsid w:val="00074810"/>
    <w:rsid w:val="0007495D"/>
    <w:rsid w:val="0007560B"/>
    <w:rsid w:val="00075D13"/>
    <w:rsid w:val="00076331"/>
    <w:rsid w:val="00080AC0"/>
    <w:rsid w:val="000812D9"/>
    <w:rsid w:val="0008267E"/>
    <w:rsid w:val="00082C26"/>
    <w:rsid w:val="00084503"/>
    <w:rsid w:val="00086190"/>
    <w:rsid w:val="0009036B"/>
    <w:rsid w:val="000908B1"/>
    <w:rsid w:val="00093190"/>
    <w:rsid w:val="00093267"/>
    <w:rsid w:val="00094560"/>
    <w:rsid w:val="000952E8"/>
    <w:rsid w:val="00096258"/>
    <w:rsid w:val="000967B1"/>
    <w:rsid w:val="00097266"/>
    <w:rsid w:val="000A02C2"/>
    <w:rsid w:val="000A10F4"/>
    <w:rsid w:val="000A29CC"/>
    <w:rsid w:val="000A3130"/>
    <w:rsid w:val="000A4666"/>
    <w:rsid w:val="000A4D7D"/>
    <w:rsid w:val="000A4E24"/>
    <w:rsid w:val="000A5CBF"/>
    <w:rsid w:val="000A6F50"/>
    <w:rsid w:val="000B2230"/>
    <w:rsid w:val="000B331F"/>
    <w:rsid w:val="000B49A8"/>
    <w:rsid w:val="000B5FFF"/>
    <w:rsid w:val="000B7038"/>
    <w:rsid w:val="000C033A"/>
    <w:rsid w:val="000C1730"/>
    <w:rsid w:val="000C2B59"/>
    <w:rsid w:val="000C31D9"/>
    <w:rsid w:val="000C4276"/>
    <w:rsid w:val="000C4394"/>
    <w:rsid w:val="000C46A3"/>
    <w:rsid w:val="000C48CB"/>
    <w:rsid w:val="000C52AD"/>
    <w:rsid w:val="000D0357"/>
    <w:rsid w:val="000D0AD1"/>
    <w:rsid w:val="000D11C4"/>
    <w:rsid w:val="000D210A"/>
    <w:rsid w:val="000D2FA2"/>
    <w:rsid w:val="000D5AD5"/>
    <w:rsid w:val="000D6411"/>
    <w:rsid w:val="000D7B4B"/>
    <w:rsid w:val="000D7F67"/>
    <w:rsid w:val="000E1BDE"/>
    <w:rsid w:val="000E247A"/>
    <w:rsid w:val="000E2552"/>
    <w:rsid w:val="000E2A7B"/>
    <w:rsid w:val="000E2B5C"/>
    <w:rsid w:val="000E3040"/>
    <w:rsid w:val="000E3672"/>
    <w:rsid w:val="000E4191"/>
    <w:rsid w:val="000E4ED6"/>
    <w:rsid w:val="000E5202"/>
    <w:rsid w:val="000E5881"/>
    <w:rsid w:val="000E5941"/>
    <w:rsid w:val="000E5E68"/>
    <w:rsid w:val="000F064B"/>
    <w:rsid w:val="000F0DB7"/>
    <w:rsid w:val="000F22A2"/>
    <w:rsid w:val="000F2B08"/>
    <w:rsid w:val="000F402F"/>
    <w:rsid w:val="000F467E"/>
    <w:rsid w:val="000F653F"/>
    <w:rsid w:val="000F7A43"/>
    <w:rsid w:val="00100D09"/>
    <w:rsid w:val="00105D55"/>
    <w:rsid w:val="0011044D"/>
    <w:rsid w:val="00111827"/>
    <w:rsid w:val="001121E1"/>
    <w:rsid w:val="00114004"/>
    <w:rsid w:val="00114326"/>
    <w:rsid w:val="00114925"/>
    <w:rsid w:val="00114C4B"/>
    <w:rsid w:val="0011554C"/>
    <w:rsid w:val="00115C94"/>
    <w:rsid w:val="001160C2"/>
    <w:rsid w:val="00116B98"/>
    <w:rsid w:val="00117618"/>
    <w:rsid w:val="0012138F"/>
    <w:rsid w:val="00121DFD"/>
    <w:rsid w:val="00121F65"/>
    <w:rsid w:val="00122D1A"/>
    <w:rsid w:val="0012342B"/>
    <w:rsid w:val="00123B84"/>
    <w:rsid w:val="00123BEA"/>
    <w:rsid w:val="00123C4C"/>
    <w:rsid w:val="00125F65"/>
    <w:rsid w:val="00125FDD"/>
    <w:rsid w:val="0012602A"/>
    <w:rsid w:val="001265CD"/>
    <w:rsid w:val="00127661"/>
    <w:rsid w:val="001308AE"/>
    <w:rsid w:val="0013177D"/>
    <w:rsid w:val="00132B65"/>
    <w:rsid w:val="001340F1"/>
    <w:rsid w:val="00137C4F"/>
    <w:rsid w:val="00141400"/>
    <w:rsid w:val="0014303F"/>
    <w:rsid w:val="00143706"/>
    <w:rsid w:val="00143D65"/>
    <w:rsid w:val="00144095"/>
    <w:rsid w:val="00145832"/>
    <w:rsid w:val="001458FB"/>
    <w:rsid w:val="00146446"/>
    <w:rsid w:val="00150864"/>
    <w:rsid w:val="001513D2"/>
    <w:rsid w:val="00151B17"/>
    <w:rsid w:val="0015436C"/>
    <w:rsid w:val="00156838"/>
    <w:rsid w:val="00157071"/>
    <w:rsid w:val="0016058C"/>
    <w:rsid w:val="00160FF2"/>
    <w:rsid w:val="00161B1B"/>
    <w:rsid w:val="00161E9E"/>
    <w:rsid w:val="001628B1"/>
    <w:rsid w:val="00162D8E"/>
    <w:rsid w:val="00170A99"/>
    <w:rsid w:val="0017323A"/>
    <w:rsid w:val="00173B7A"/>
    <w:rsid w:val="001740A5"/>
    <w:rsid w:val="00174820"/>
    <w:rsid w:val="001767A9"/>
    <w:rsid w:val="00176D77"/>
    <w:rsid w:val="00176E56"/>
    <w:rsid w:val="00182B70"/>
    <w:rsid w:val="00182B75"/>
    <w:rsid w:val="00182C81"/>
    <w:rsid w:val="00182D4F"/>
    <w:rsid w:val="00183739"/>
    <w:rsid w:val="00184913"/>
    <w:rsid w:val="00184BFC"/>
    <w:rsid w:val="001858AB"/>
    <w:rsid w:val="0018604A"/>
    <w:rsid w:val="001860E5"/>
    <w:rsid w:val="0018655E"/>
    <w:rsid w:val="00190492"/>
    <w:rsid w:val="00190AD4"/>
    <w:rsid w:val="001931AD"/>
    <w:rsid w:val="00194E56"/>
    <w:rsid w:val="00197D29"/>
    <w:rsid w:val="001A08BF"/>
    <w:rsid w:val="001A08D7"/>
    <w:rsid w:val="001A117D"/>
    <w:rsid w:val="001A1BCC"/>
    <w:rsid w:val="001A3E56"/>
    <w:rsid w:val="001A4393"/>
    <w:rsid w:val="001A4819"/>
    <w:rsid w:val="001A51A4"/>
    <w:rsid w:val="001A5593"/>
    <w:rsid w:val="001A5F1B"/>
    <w:rsid w:val="001A69EE"/>
    <w:rsid w:val="001A7B1F"/>
    <w:rsid w:val="001B0F10"/>
    <w:rsid w:val="001B114A"/>
    <w:rsid w:val="001B21B2"/>
    <w:rsid w:val="001B2EB2"/>
    <w:rsid w:val="001B35BF"/>
    <w:rsid w:val="001B3609"/>
    <w:rsid w:val="001B3971"/>
    <w:rsid w:val="001B7940"/>
    <w:rsid w:val="001B7990"/>
    <w:rsid w:val="001C0007"/>
    <w:rsid w:val="001C2577"/>
    <w:rsid w:val="001C392A"/>
    <w:rsid w:val="001C4690"/>
    <w:rsid w:val="001C5875"/>
    <w:rsid w:val="001C61E0"/>
    <w:rsid w:val="001C7244"/>
    <w:rsid w:val="001C734A"/>
    <w:rsid w:val="001C7949"/>
    <w:rsid w:val="001D14FA"/>
    <w:rsid w:val="001D168C"/>
    <w:rsid w:val="001D1D99"/>
    <w:rsid w:val="001D23B5"/>
    <w:rsid w:val="001D2C4D"/>
    <w:rsid w:val="001D410E"/>
    <w:rsid w:val="001D4A45"/>
    <w:rsid w:val="001D5EC4"/>
    <w:rsid w:val="001D633B"/>
    <w:rsid w:val="001D6BD7"/>
    <w:rsid w:val="001E15C4"/>
    <w:rsid w:val="001E3F6A"/>
    <w:rsid w:val="001E4742"/>
    <w:rsid w:val="001E4B10"/>
    <w:rsid w:val="001E4E9E"/>
    <w:rsid w:val="001E620E"/>
    <w:rsid w:val="001F01B5"/>
    <w:rsid w:val="001F0449"/>
    <w:rsid w:val="001F3BAC"/>
    <w:rsid w:val="001F4B05"/>
    <w:rsid w:val="001F54E1"/>
    <w:rsid w:val="001F682B"/>
    <w:rsid w:val="001F6EEF"/>
    <w:rsid w:val="00201C3F"/>
    <w:rsid w:val="0020331F"/>
    <w:rsid w:val="00203676"/>
    <w:rsid w:val="00203BB2"/>
    <w:rsid w:val="00203FC9"/>
    <w:rsid w:val="00204211"/>
    <w:rsid w:val="00205DA6"/>
    <w:rsid w:val="00207366"/>
    <w:rsid w:val="00210C34"/>
    <w:rsid w:val="00211BB3"/>
    <w:rsid w:val="00211E9A"/>
    <w:rsid w:val="00213632"/>
    <w:rsid w:val="0021592F"/>
    <w:rsid w:val="00217A09"/>
    <w:rsid w:val="0022175A"/>
    <w:rsid w:val="00221F7B"/>
    <w:rsid w:val="00223A9A"/>
    <w:rsid w:val="00226FB3"/>
    <w:rsid w:val="0022718D"/>
    <w:rsid w:val="002319F8"/>
    <w:rsid w:val="00233BA6"/>
    <w:rsid w:val="00234453"/>
    <w:rsid w:val="00234778"/>
    <w:rsid w:val="002363EC"/>
    <w:rsid w:val="002403D5"/>
    <w:rsid w:val="0024105C"/>
    <w:rsid w:val="00241CF4"/>
    <w:rsid w:val="00242537"/>
    <w:rsid w:val="0024300E"/>
    <w:rsid w:val="0024335E"/>
    <w:rsid w:val="002434CF"/>
    <w:rsid w:val="00244D30"/>
    <w:rsid w:val="002457A2"/>
    <w:rsid w:val="0024760C"/>
    <w:rsid w:val="0025002F"/>
    <w:rsid w:val="0025039D"/>
    <w:rsid w:val="00250800"/>
    <w:rsid w:val="0025087C"/>
    <w:rsid w:val="00250F00"/>
    <w:rsid w:val="002511D9"/>
    <w:rsid w:val="002524C6"/>
    <w:rsid w:val="002540D8"/>
    <w:rsid w:val="00255E79"/>
    <w:rsid w:val="00256118"/>
    <w:rsid w:val="00257AB0"/>
    <w:rsid w:val="00260AD1"/>
    <w:rsid w:val="00260F11"/>
    <w:rsid w:val="00261597"/>
    <w:rsid w:val="002623B5"/>
    <w:rsid w:val="00263B1B"/>
    <w:rsid w:val="00263CE3"/>
    <w:rsid w:val="0026494D"/>
    <w:rsid w:val="00264E21"/>
    <w:rsid w:val="00265167"/>
    <w:rsid w:val="002652B2"/>
    <w:rsid w:val="002676AD"/>
    <w:rsid w:val="002709DA"/>
    <w:rsid w:val="00270B69"/>
    <w:rsid w:val="00270F03"/>
    <w:rsid w:val="002712DB"/>
    <w:rsid w:val="00272537"/>
    <w:rsid w:val="00272C61"/>
    <w:rsid w:val="00274E0C"/>
    <w:rsid w:val="00275B21"/>
    <w:rsid w:val="002773D7"/>
    <w:rsid w:val="00281D9B"/>
    <w:rsid w:val="00282691"/>
    <w:rsid w:val="00282C20"/>
    <w:rsid w:val="002864C6"/>
    <w:rsid w:val="00286B4F"/>
    <w:rsid w:val="0029127D"/>
    <w:rsid w:val="00292028"/>
    <w:rsid w:val="00292537"/>
    <w:rsid w:val="00293BAA"/>
    <w:rsid w:val="00294803"/>
    <w:rsid w:val="00295E4D"/>
    <w:rsid w:val="002A097E"/>
    <w:rsid w:val="002A6CAD"/>
    <w:rsid w:val="002A790B"/>
    <w:rsid w:val="002B1BD9"/>
    <w:rsid w:val="002B2A2B"/>
    <w:rsid w:val="002B4CDE"/>
    <w:rsid w:val="002B5CD1"/>
    <w:rsid w:val="002B65EF"/>
    <w:rsid w:val="002B6E34"/>
    <w:rsid w:val="002B76DA"/>
    <w:rsid w:val="002B7DFE"/>
    <w:rsid w:val="002C2EF7"/>
    <w:rsid w:val="002C4BEE"/>
    <w:rsid w:val="002C5B98"/>
    <w:rsid w:val="002C7FC0"/>
    <w:rsid w:val="002D173C"/>
    <w:rsid w:val="002D1AE2"/>
    <w:rsid w:val="002D1EB9"/>
    <w:rsid w:val="002D2DF9"/>
    <w:rsid w:val="002D32E6"/>
    <w:rsid w:val="002D34B2"/>
    <w:rsid w:val="002D69DD"/>
    <w:rsid w:val="002D6B32"/>
    <w:rsid w:val="002E02BA"/>
    <w:rsid w:val="002E091A"/>
    <w:rsid w:val="002E0E04"/>
    <w:rsid w:val="002E1822"/>
    <w:rsid w:val="002E291C"/>
    <w:rsid w:val="002E2CEA"/>
    <w:rsid w:val="002E38FB"/>
    <w:rsid w:val="002E4A56"/>
    <w:rsid w:val="002E4B1A"/>
    <w:rsid w:val="002E613B"/>
    <w:rsid w:val="002F2551"/>
    <w:rsid w:val="002F62DE"/>
    <w:rsid w:val="00300008"/>
    <w:rsid w:val="00300E92"/>
    <w:rsid w:val="00301465"/>
    <w:rsid w:val="00301688"/>
    <w:rsid w:val="003022CF"/>
    <w:rsid w:val="003025B6"/>
    <w:rsid w:val="003026C5"/>
    <w:rsid w:val="00302A2E"/>
    <w:rsid w:val="00302B9E"/>
    <w:rsid w:val="00302FE3"/>
    <w:rsid w:val="00304E3D"/>
    <w:rsid w:val="00306D0F"/>
    <w:rsid w:val="00307858"/>
    <w:rsid w:val="00307904"/>
    <w:rsid w:val="003102A5"/>
    <w:rsid w:val="0031135B"/>
    <w:rsid w:val="00312515"/>
    <w:rsid w:val="00313880"/>
    <w:rsid w:val="00315B07"/>
    <w:rsid w:val="0032067C"/>
    <w:rsid w:val="0032067F"/>
    <w:rsid w:val="0032089E"/>
    <w:rsid w:val="00322E10"/>
    <w:rsid w:val="0032317F"/>
    <w:rsid w:val="003233ED"/>
    <w:rsid w:val="003253BB"/>
    <w:rsid w:val="0032597C"/>
    <w:rsid w:val="00326F15"/>
    <w:rsid w:val="00327E68"/>
    <w:rsid w:val="00327F6D"/>
    <w:rsid w:val="00330396"/>
    <w:rsid w:val="00331819"/>
    <w:rsid w:val="00331B66"/>
    <w:rsid w:val="00331B89"/>
    <w:rsid w:val="003320C0"/>
    <w:rsid w:val="003330BD"/>
    <w:rsid w:val="00333CF2"/>
    <w:rsid w:val="00335BDC"/>
    <w:rsid w:val="0033633A"/>
    <w:rsid w:val="00337C9A"/>
    <w:rsid w:val="00340B73"/>
    <w:rsid w:val="00342036"/>
    <w:rsid w:val="00342C7A"/>
    <w:rsid w:val="003432A8"/>
    <w:rsid w:val="00343E92"/>
    <w:rsid w:val="003449A7"/>
    <w:rsid w:val="00344FAC"/>
    <w:rsid w:val="003474AB"/>
    <w:rsid w:val="003505FD"/>
    <w:rsid w:val="003510AE"/>
    <w:rsid w:val="003521A6"/>
    <w:rsid w:val="00352CEE"/>
    <w:rsid w:val="003530AA"/>
    <w:rsid w:val="00354CDE"/>
    <w:rsid w:val="00357090"/>
    <w:rsid w:val="00360E3F"/>
    <w:rsid w:val="003638A4"/>
    <w:rsid w:val="00363F2A"/>
    <w:rsid w:val="003642EC"/>
    <w:rsid w:val="0036546E"/>
    <w:rsid w:val="00365649"/>
    <w:rsid w:val="003704BF"/>
    <w:rsid w:val="00373DDF"/>
    <w:rsid w:val="00374776"/>
    <w:rsid w:val="00374A98"/>
    <w:rsid w:val="003759E1"/>
    <w:rsid w:val="00375D05"/>
    <w:rsid w:val="0038083A"/>
    <w:rsid w:val="003810C3"/>
    <w:rsid w:val="00382585"/>
    <w:rsid w:val="003830F8"/>
    <w:rsid w:val="00383AF4"/>
    <w:rsid w:val="003840BC"/>
    <w:rsid w:val="0038588E"/>
    <w:rsid w:val="00386FBC"/>
    <w:rsid w:val="00392121"/>
    <w:rsid w:val="00392D4A"/>
    <w:rsid w:val="00394868"/>
    <w:rsid w:val="00394CD0"/>
    <w:rsid w:val="00394E90"/>
    <w:rsid w:val="0039608D"/>
    <w:rsid w:val="00396190"/>
    <w:rsid w:val="0039683D"/>
    <w:rsid w:val="0039684A"/>
    <w:rsid w:val="003A0EAD"/>
    <w:rsid w:val="003A1D4F"/>
    <w:rsid w:val="003A35CF"/>
    <w:rsid w:val="003A6491"/>
    <w:rsid w:val="003A7590"/>
    <w:rsid w:val="003A76D9"/>
    <w:rsid w:val="003A7F4F"/>
    <w:rsid w:val="003B1CDB"/>
    <w:rsid w:val="003B2102"/>
    <w:rsid w:val="003B2260"/>
    <w:rsid w:val="003B3346"/>
    <w:rsid w:val="003B4EBE"/>
    <w:rsid w:val="003B6224"/>
    <w:rsid w:val="003B712A"/>
    <w:rsid w:val="003B77DD"/>
    <w:rsid w:val="003C0955"/>
    <w:rsid w:val="003C1215"/>
    <w:rsid w:val="003C1250"/>
    <w:rsid w:val="003C16B8"/>
    <w:rsid w:val="003C1A8A"/>
    <w:rsid w:val="003C318D"/>
    <w:rsid w:val="003C50A5"/>
    <w:rsid w:val="003C55CE"/>
    <w:rsid w:val="003C64EC"/>
    <w:rsid w:val="003C7EE5"/>
    <w:rsid w:val="003D0543"/>
    <w:rsid w:val="003D0E36"/>
    <w:rsid w:val="003D31BD"/>
    <w:rsid w:val="003D3DBE"/>
    <w:rsid w:val="003D4CD0"/>
    <w:rsid w:val="003D5780"/>
    <w:rsid w:val="003E15A5"/>
    <w:rsid w:val="003E16B7"/>
    <w:rsid w:val="003E2E38"/>
    <w:rsid w:val="003E41C1"/>
    <w:rsid w:val="003E48E2"/>
    <w:rsid w:val="003E5EA6"/>
    <w:rsid w:val="003E6972"/>
    <w:rsid w:val="003F04A1"/>
    <w:rsid w:val="003F0E58"/>
    <w:rsid w:val="003F1112"/>
    <w:rsid w:val="003F1F9E"/>
    <w:rsid w:val="003F2832"/>
    <w:rsid w:val="003F2E4E"/>
    <w:rsid w:val="003F664C"/>
    <w:rsid w:val="003F66FD"/>
    <w:rsid w:val="003F7431"/>
    <w:rsid w:val="00400B44"/>
    <w:rsid w:val="0040140A"/>
    <w:rsid w:val="004016E1"/>
    <w:rsid w:val="00401FFE"/>
    <w:rsid w:val="004028FF"/>
    <w:rsid w:val="00403297"/>
    <w:rsid w:val="0040474C"/>
    <w:rsid w:val="004070DA"/>
    <w:rsid w:val="00407692"/>
    <w:rsid w:val="00410C64"/>
    <w:rsid w:val="00411778"/>
    <w:rsid w:val="00411A42"/>
    <w:rsid w:val="00411F3B"/>
    <w:rsid w:val="0041230E"/>
    <w:rsid w:val="00412A42"/>
    <w:rsid w:val="004134E0"/>
    <w:rsid w:val="004134F8"/>
    <w:rsid w:val="0041361E"/>
    <w:rsid w:val="00414983"/>
    <w:rsid w:val="00416BD6"/>
    <w:rsid w:val="004201E3"/>
    <w:rsid w:val="004212A6"/>
    <w:rsid w:val="00421698"/>
    <w:rsid w:val="00421910"/>
    <w:rsid w:val="00421970"/>
    <w:rsid w:val="00421AA7"/>
    <w:rsid w:val="00423751"/>
    <w:rsid w:val="004240A4"/>
    <w:rsid w:val="00424A5D"/>
    <w:rsid w:val="0042555F"/>
    <w:rsid w:val="00427207"/>
    <w:rsid w:val="00427C59"/>
    <w:rsid w:val="00427EA4"/>
    <w:rsid w:val="00432F1B"/>
    <w:rsid w:val="00433391"/>
    <w:rsid w:val="0043408E"/>
    <w:rsid w:val="0043481B"/>
    <w:rsid w:val="00436CE2"/>
    <w:rsid w:val="004405B7"/>
    <w:rsid w:val="0044271D"/>
    <w:rsid w:val="00443B47"/>
    <w:rsid w:val="00444F77"/>
    <w:rsid w:val="00445E0B"/>
    <w:rsid w:val="0044645E"/>
    <w:rsid w:val="00446C70"/>
    <w:rsid w:val="00446D16"/>
    <w:rsid w:val="00447FF5"/>
    <w:rsid w:val="00450350"/>
    <w:rsid w:val="004507AF"/>
    <w:rsid w:val="00456A58"/>
    <w:rsid w:val="0045786D"/>
    <w:rsid w:val="00460CE9"/>
    <w:rsid w:val="00461D31"/>
    <w:rsid w:val="0046637A"/>
    <w:rsid w:val="00466E04"/>
    <w:rsid w:val="00470C63"/>
    <w:rsid w:val="004710DA"/>
    <w:rsid w:val="00471D0A"/>
    <w:rsid w:val="0047355B"/>
    <w:rsid w:val="004754A4"/>
    <w:rsid w:val="00475B6D"/>
    <w:rsid w:val="004760B1"/>
    <w:rsid w:val="00476216"/>
    <w:rsid w:val="00476286"/>
    <w:rsid w:val="00476BEC"/>
    <w:rsid w:val="00477DC8"/>
    <w:rsid w:val="00477F05"/>
    <w:rsid w:val="00477FE3"/>
    <w:rsid w:val="00482785"/>
    <w:rsid w:val="00485913"/>
    <w:rsid w:val="00485AC4"/>
    <w:rsid w:val="00485ACF"/>
    <w:rsid w:val="00485E4B"/>
    <w:rsid w:val="004870F4"/>
    <w:rsid w:val="00490AA1"/>
    <w:rsid w:val="00491415"/>
    <w:rsid w:val="00493539"/>
    <w:rsid w:val="00493F0B"/>
    <w:rsid w:val="00496C62"/>
    <w:rsid w:val="00496F03"/>
    <w:rsid w:val="00496F72"/>
    <w:rsid w:val="00497BC7"/>
    <w:rsid w:val="004A2072"/>
    <w:rsid w:val="004A2119"/>
    <w:rsid w:val="004A39D4"/>
    <w:rsid w:val="004A3AE6"/>
    <w:rsid w:val="004A4163"/>
    <w:rsid w:val="004A50C5"/>
    <w:rsid w:val="004A53DF"/>
    <w:rsid w:val="004A5E38"/>
    <w:rsid w:val="004A64C5"/>
    <w:rsid w:val="004B0C89"/>
    <w:rsid w:val="004B0D83"/>
    <w:rsid w:val="004B1799"/>
    <w:rsid w:val="004B1831"/>
    <w:rsid w:val="004B19D2"/>
    <w:rsid w:val="004B1A0D"/>
    <w:rsid w:val="004B2170"/>
    <w:rsid w:val="004B2E03"/>
    <w:rsid w:val="004B403F"/>
    <w:rsid w:val="004B44BC"/>
    <w:rsid w:val="004B4539"/>
    <w:rsid w:val="004B55D5"/>
    <w:rsid w:val="004B5F6E"/>
    <w:rsid w:val="004B62EB"/>
    <w:rsid w:val="004B6FC0"/>
    <w:rsid w:val="004C02D4"/>
    <w:rsid w:val="004C0EDD"/>
    <w:rsid w:val="004C1B68"/>
    <w:rsid w:val="004C23B8"/>
    <w:rsid w:val="004C2FCA"/>
    <w:rsid w:val="004C4FA7"/>
    <w:rsid w:val="004C5C09"/>
    <w:rsid w:val="004C672E"/>
    <w:rsid w:val="004C6CB6"/>
    <w:rsid w:val="004C7F82"/>
    <w:rsid w:val="004D0A86"/>
    <w:rsid w:val="004D6B5A"/>
    <w:rsid w:val="004D725E"/>
    <w:rsid w:val="004D7A7D"/>
    <w:rsid w:val="004E06D4"/>
    <w:rsid w:val="004E245C"/>
    <w:rsid w:val="004E2675"/>
    <w:rsid w:val="004E2CD8"/>
    <w:rsid w:val="004E304A"/>
    <w:rsid w:val="004E32B6"/>
    <w:rsid w:val="004E5D4D"/>
    <w:rsid w:val="004E5E33"/>
    <w:rsid w:val="004E7180"/>
    <w:rsid w:val="004F061B"/>
    <w:rsid w:val="004F0AB9"/>
    <w:rsid w:val="004F0C05"/>
    <w:rsid w:val="004F32B9"/>
    <w:rsid w:val="004F3613"/>
    <w:rsid w:val="004F4A97"/>
    <w:rsid w:val="004F5333"/>
    <w:rsid w:val="004F54D1"/>
    <w:rsid w:val="004F6104"/>
    <w:rsid w:val="00500358"/>
    <w:rsid w:val="00500CEF"/>
    <w:rsid w:val="00501177"/>
    <w:rsid w:val="005012C1"/>
    <w:rsid w:val="00501C34"/>
    <w:rsid w:val="0050200C"/>
    <w:rsid w:val="00502477"/>
    <w:rsid w:val="0050499B"/>
    <w:rsid w:val="0050567E"/>
    <w:rsid w:val="00505779"/>
    <w:rsid w:val="00505BD0"/>
    <w:rsid w:val="0051044C"/>
    <w:rsid w:val="005105BB"/>
    <w:rsid w:val="00510D97"/>
    <w:rsid w:val="00511D76"/>
    <w:rsid w:val="00512942"/>
    <w:rsid w:val="0051334D"/>
    <w:rsid w:val="00513E72"/>
    <w:rsid w:val="00514B40"/>
    <w:rsid w:val="00516F7F"/>
    <w:rsid w:val="005203B5"/>
    <w:rsid w:val="00520A8E"/>
    <w:rsid w:val="0052375C"/>
    <w:rsid w:val="00525B41"/>
    <w:rsid w:val="00527505"/>
    <w:rsid w:val="005321F1"/>
    <w:rsid w:val="00532C11"/>
    <w:rsid w:val="00534C88"/>
    <w:rsid w:val="00535098"/>
    <w:rsid w:val="0053615F"/>
    <w:rsid w:val="00544C94"/>
    <w:rsid w:val="005465FB"/>
    <w:rsid w:val="00550337"/>
    <w:rsid w:val="00550B2C"/>
    <w:rsid w:val="00554B63"/>
    <w:rsid w:val="0055697B"/>
    <w:rsid w:val="00560E35"/>
    <w:rsid w:val="005610F7"/>
    <w:rsid w:val="00561E21"/>
    <w:rsid w:val="00564488"/>
    <w:rsid w:val="00566653"/>
    <w:rsid w:val="00566BF3"/>
    <w:rsid w:val="00567679"/>
    <w:rsid w:val="00570753"/>
    <w:rsid w:val="00571485"/>
    <w:rsid w:val="00571B52"/>
    <w:rsid w:val="00574158"/>
    <w:rsid w:val="0057444B"/>
    <w:rsid w:val="00574813"/>
    <w:rsid w:val="0057532B"/>
    <w:rsid w:val="005759BE"/>
    <w:rsid w:val="00575C97"/>
    <w:rsid w:val="00575FF6"/>
    <w:rsid w:val="00577557"/>
    <w:rsid w:val="0058043B"/>
    <w:rsid w:val="0058236B"/>
    <w:rsid w:val="00582E18"/>
    <w:rsid w:val="00583EDE"/>
    <w:rsid w:val="005846C4"/>
    <w:rsid w:val="0058503A"/>
    <w:rsid w:val="0058531D"/>
    <w:rsid w:val="00585E4B"/>
    <w:rsid w:val="005869BB"/>
    <w:rsid w:val="00590076"/>
    <w:rsid w:val="0059399C"/>
    <w:rsid w:val="00594CC1"/>
    <w:rsid w:val="00594F5E"/>
    <w:rsid w:val="00595F05"/>
    <w:rsid w:val="00596799"/>
    <w:rsid w:val="00596B35"/>
    <w:rsid w:val="00597513"/>
    <w:rsid w:val="005975C3"/>
    <w:rsid w:val="005A0B4C"/>
    <w:rsid w:val="005A10CB"/>
    <w:rsid w:val="005A1574"/>
    <w:rsid w:val="005A1858"/>
    <w:rsid w:val="005A1A2C"/>
    <w:rsid w:val="005A24F4"/>
    <w:rsid w:val="005A3786"/>
    <w:rsid w:val="005A3C58"/>
    <w:rsid w:val="005A482C"/>
    <w:rsid w:val="005A5992"/>
    <w:rsid w:val="005A74F6"/>
    <w:rsid w:val="005B0430"/>
    <w:rsid w:val="005B127F"/>
    <w:rsid w:val="005B1728"/>
    <w:rsid w:val="005B1E46"/>
    <w:rsid w:val="005B4D86"/>
    <w:rsid w:val="005B68E6"/>
    <w:rsid w:val="005B77F9"/>
    <w:rsid w:val="005C0147"/>
    <w:rsid w:val="005C1031"/>
    <w:rsid w:val="005C1491"/>
    <w:rsid w:val="005C1E76"/>
    <w:rsid w:val="005C228D"/>
    <w:rsid w:val="005C2BE6"/>
    <w:rsid w:val="005C3E5D"/>
    <w:rsid w:val="005C479E"/>
    <w:rsid w:val="005C48E6"/>
    <w:rsid w:val="005C715D"/>
    <w:rsid w:val="005D065B"/>
    <w:rsid w:val="005D0EF2"/>
    <w:rsid w:val="005D10F3"/>
    <w:rsid w:val="005D1116"/>
    <w:rsid w:val="005D28EC"/>
    <w:rsid w:val="005D414E"/>
    <w:rsid w:val="005D4994"/>
    <w:rsid w:val="005D4CAB"/>
    <w:rsid w:val="005D747F"/>
    <w:rsid w:val="005E4379"/>
    <w:rsid w:val="005E5485"/>
    <w:rsid w:val="005E5E5C"/>
    <w:rsid w:val="005E62D5"/>
    <w:rsid w:val="005E64F0"/>
    <w:rsid w:val="005E67FB"/>
    <w:rsid w:val="005E700C"/>
    <w:rsid w:val="005F2BF7"/>
    <w:rsid w:val="005F395F"/>
    <w:rsid w:val="005F3D53"/>
    <w:rsid w:val="005F41FB"/>
    <w:rsid w:val="005F5A27"/>
    <w:rsid w:val="005F5D1E"/>
    <w:rsid w:val="005F6867"/>
    <w:rsid w:val="005F79C9"/>
    <w:rsid w:val="005F7E76"/>
    <w:rsid w:val="0060000C"/>
    <w:rsid w:val="00600E8A"/>
    <w:rsid w:val="00601532"/>
    <w:rsid w:val="00601A63"/>
    <w:rsid w:val="006029D6"/>
    <w:rsid w:val="00603DEA"/>
    <w:rsid w:val="0060432F"/>
    <w:rsid w:val="00607FA1"/>
    <w:rsid w:val="00610924"/>
    <w:rsid w:val="00611302"/>
    <w:rsid w:val="006131DD"/>
    <w:rsid w:val="006144F6"/>
    <w:rsid w:val="00616DDA"/>
    <w:rsid w:val="00616E48"/>
    <w:rsid w:val="00622DB8"/>
    <w:rsid w:val="00624E38"/>
    <w:rsid w:val="006260CC"/>
    <w:rsid w:val="00626894"/>
    <w:rsid w:val="006276AA"/>
    <w:rsid w:val="00627CD8"/>
    <w:rsid w:val="00631BB5"/>
    <w:rsid w:val="00631E33"/>
    <w:rsid w:val="00632D06"/>
    <w:rsid w:val="00632E01"/>
    <w:rsid w:val="00635973"/>
    <w:rsid w:val="00635E69"/>
    <w:rsid w:val="00636056"/>
    <w:rsid w:val="00637AD1"/>
    <w:rsid w:val="00637EB4"/>
    <w:rsid w:val="00637F72"/>
    <w:rsid w:val="00641E62"/>
    <w:rsid w:val="0064233E"/>
    <w:rsid w:val="006426E1"/>
    <w:rsid w:val="00642A3C"/>
    <w:rsid w:val="00643570"/>
    <w:rsid w:val="006439F6"/>
    <w:rsid w:val="00644BDC"/>
    <w:rsid w:val="0064582A"/>
    <w:rsid w:val="006514CB"/>
    <w:rsid w:val="00651FD5"/>
    <w:rsid w:val="00655616"/>
    <w:rsid w:val="00656402"/>
    <w:rsid w:val="0066048B"/>
    <w:rsid w:val="00661831"/>
    <w:rsid w:val="00661E23"/>
    <w:rsid w:val="00663444"/>
    <w:rsid w:val="00666438"/>
    <w:rsid w:val="0066727B"/>
    <w:rsid w:val="0067012B"/>
    <w:rsid w:val="00671F15"/>
    <w:rsid w:val="006747A4"/>
    <w:rsid w:val="006759ED"/>
    <w:rsid w:val="00680273"/>
    <w:rsid w:val="00681A28"/>
    <w:rsid w:val="0068378F"/>
    <w:rsid w:val="006853EC"/>
    <w:rsid w:val="00685EEF"/>
    <w:rsid w:val="0068724A"/>
    <w:rsid w:val="00687355"/>
    <w:rsid w:val="00690118"/>
    <w:rsid w:val="00690892"/>
    <w:rsid w:val="006927B7"/>
    <w:rsid w:val="00693677"/>
    <w:rsid w:val="0069378F"/>
    <w:rsid w:val="00694130"/>
    <w:rsid w:val="00694D97"/>
    <w:rsid w:val="0069566C"/>
    <w:rsid w:val="00696F71"/>
    <w:rsid w:val="00697A69"/>
    <w:rsid w:val="006A060E"/>
    <w:rsid w:val="006A07E2"/>
    <w:rsid w:val="006A0879"/>
    <w:rsid w:val="006A1A5E"/>
    <w:rsid w:val="006A1F3D"/>
    <w:rsid w:val="006A35D7"/>
    <w:rsid w:val="006A4103"/>
    <w:rsid w:val="006A6212"/>
    <w:rsid w:val="006B0391"/>
    <w:rsid w:val="006B0799"/>
    <w:rsid w:val="006B1251"/>
    <w:rsid w:val="006B1946"/>
    <w:rsid w:val="006B1991"/>
    <w:rsid w:val="006B1D2A"/>
    <w:rsid w:val="006B2C71"/>
    <w:rsid w:val="006B2D03"/>
    <w:rsid w:val="006B3540"/>
    <w:rsid w:val="006B4544"/>
    <w:rsid w:val="006B60A3"/>
    <w:rsid w:val="006B6317"/>
    <w:rsid w:val="006B68C9"/>
    <w:rsid w:val="006C1403"/>
    <w:rsid w:val="006C218E"/>
    <w:rsid w:val="006C2A67"/>
    <w:rsid w:val="006C2C3E"/>
    <w:rsid w:val="006C2F34"/>
    <w:rsid w:val="006C3131"/>
    <w:rsid w:val="006C3341"/>
    <w:rsid w:val="006C3911"/>
    <w:rsid w:val="006C4323"/>
    <w:rsid w:val="006C43DF"/>
    <w:rsid w:val="006C4A99"/>
    <w:rsid w:val="006C6508"/>
    <w:rsid w:val="006C68B4"/>
    <w:rsid w:val="006C68E6"/>
    <w:rsid w:val="006C6A40"/>
    <w:rsid w:val="006C7248"/>
    <w:rsid w:val="006C7AC6"/>
    <w:rsid w:val="006D0ADD"/>
    <w:rsid w:val="006D1134"/>
    <w:rsid w:val="006D13B7"/>
    <w:rsid w:val="006D168F"/>
    <w:rsid w:val="006D3952"/>
    <w:rsid w:val="006D3E30"/>
    <w:rsid w:val="006D4943"/>
    <w:rsid w:val="006D5C0C"/>
    <w:rsid w:val="006D5F34"/>
    <w:rsid w:val="006D7087"/>
    <w:rsid w:val="006E0E45"/>
    <w:rsid w:val="006E37AD"/>
    <w:rsid w:val="006E4A81"/>
    <w:rsid w:val="006E56EE"/>
    <w:rsid w:val="006F3BB9"/>
    <w:rsid w:val="006F4009"/>
    <w:rsid w:val="006F5201"/>
    <w:rsid w:val="006F5896"/>
    <w:rsid w:val="006F67D3"/>
    <w:rsid w:val="006F7F5E"/>
    <w:rsid w:val="0070060F"/>
    <w:rsid w:val="00701436"/>
    <w:rsid w:val="007069AF"/>
    <w:rsid w:val="007070EE"/>
    <w:rsid w:val="00707153"/>
    <w:rsid w:val="00707481"/>
    <w:rsid w:val="007102A2"/>
    <w:rsid w:val="00710753"/>
    <w:rsid w:val="00711289"/>
    <w:rsid w:val="00711875"/>
    <w:rsid w:val="00711F48"/>
    <w:rsid w:val="00712666"/>
    <w:rsid w:val="00712A2A"/>
    <w:rsid w:val="00713EF1"/>
    <w:rsid w:val="00715160"/>
    <w:rsid w:val="007206DD"/>
    <w:rsid w:val="00720C12"/>
    <w:rsid w:val="0072269C"/>
    <w:rsid w:val="0072270C"/>
    <w:rsid w:val="0072518D"/>
    <w:rsid w:val="0072570A"/>
    <w:rsid w:val="00726B3A"/>
    <w:rsid w:val="007275FB"/>
    <w:rsid w:val="007342D1"/>
    <w:rsid w:val="00734F66"/>
    <w:rsid w:val="007375AE"/>
    <w:rsid w:val="0074062E"/>
    <w:rsid w:val="00742EE7"/>
    <w:rsid w:val="00743654"/>
    <w:rsid w:val="00744BD2"/>
    <w:rsid w:val="00747089"/>
    <w:rsid w:val="007471A5"/>
    <w:rsid w:val="007471BA"/>
    <w:rsid w:val="00750489"/>
    <w:rsid w:val="00750519"/>
    <w:rsid w:val="00753A2D"/>
    <w:rsid w:val="00757B8C"/>
    <w:rsid w:val="00757F1C"/>
    <w:rsid w:val="00760213"/>
    <w:rsid w:val="00760A76"/>
    <w:rsid w:val="00762510"/>
    <w:rsid w:val="007644E3"/>
    <w:rsid w:val="007656A6"/>
    <w:rsid w:val="00766A2D"/>
    <w:rsid w:val="00766C1E"/>
    <w:rsid w:val="00767A8D"/>
    <w:rsid w:val="00767FFB"/>
    <w:rsid w:val="007708F4"/>
    <w:rsid w:val="00771893"/>
    <w:rsid w:val="00771FF5"/>
    <w:rsid w:val="0077293D"/>
    <w:rsid w:val="007761FB"/>
    <w:rsid w:val="0078095F"/>
    <w:rsid w:val="00780F98"/>
    <w:rsid w:val="00781051"/>
    <w:rsid w:val="0078174A"/>
    <w:rsid w:val="00781B78"/>
    <w:rsid w:val="007826A2"/>
    <w:rsid w:val="00783E1F"/>
    <w:rsid w:val="00783EC2"/>
    <w:rsid w:val="0078548D"/>
    <w:rsid w:val="00785556"/>
    <w:rsid w:val="00785EF8"/>
    <w:rsid w:val="0078618A"/>
    <w:rsid w:val="007868BB"/>
    <w:rsid w:val="007935EA"/>
    <w:rsid w:val="00793B02"/>
    <w:rsid w:val="007945E5"/>
    <w:rsid w:val="00795734"/>
    <w:rsid w:val="007958F5"/>
    <w:rsid w:val="00795936"/>
    <w:rsid w:val="00796735"/>
    <w:rsid w:val="00796B96"/>
    <w:rsid w:val="00797660"/>
    <w:rsid w:val="00797717"/>
    <w:rsid w:val="007A1A1F"/>
    <w:rsid w:val="007A4A97"/>
    <w:rsid w:val="007A4CFF"/>
    <w:rsid w:val="007A4F47"/>
    <w:rsid w:val="007A51A7"/>
    <w:rsid w:val="007A6560"/>
    <w:rsid w:val="007A7BC4"/>
    <w:rsid w:val="007B3F30"/>
    <w:rsid w:val="007B4A8C"/>
    <w:rsid w:val="007B5539"/>
    <w:rsid w:val="007B55BC"/>
    <w:rsid w:val="007B792A"/>
    <w:rsid w:val="007C138E"/>
    <w:rsid w:val="007C153B"/>
    <w:rsid w:val="007C177E"/>
    <w:rsid w:val="007C29C2"/>
    <w:rsid w:val="007C456C"/>
    <w:rsid w:val="007C4F44"/>
    <w:rsid w:val="007C642B"/>
    <w:rsid w:val="007C65EE"/>
    <w:rsid w:val="007C7F40"/>
    <w:rsid w:val="007D0A1B"/>
    <w:rsid w:val="007D1096"/>
    <w:rsid w:val="007D2250"/>
    <w:rsid w:val="007D28EE"/>
    <w:rsid w:val="007D3967"/>
    <w:rsid w:val="007D46D8"/>
    <w:rsid w:val="007D5B57"/>
    <w:rsid w:val="007D68E1"/>
    <w:rsid w:val="007E02E8"/>
    <w:rsid w:val="007E13F4"/>
    <w:rsid w:val="007E15E5"/>
    <w:rsid w:val="007E29D9"/>
    <w:rsid w:val="007E29DD"/>
    <w:rsid w:val="007E3A11"/>
    <w:rsid w:val="007E6316"/>
    <w:rsid w:val="007F2109"/>
    <w:rsid w:val="007F2DE3"/>
    <w:rsid w:val="007F4758"/>
    <w:rsid w:val="007F4881"/>
    <w:rsid w:val="007F493E"/>
    <w:rsid w:val="007F4C99"/>
    <w:rsid w:val="007F5173"/>
    <w:rsid w:val="007F51B9"/>
    <w:rsid w:val="007F67B9"/>
    <w:rsid w:val="007F7C96"/>
    <w:rsid w:val="00800B2C"/>
    <w:rsid w:val="0080200C"/>
    <w:rsid w:val="00803734"/>
    <w:rsid w:val="0080395C"/>
    <w:rsid w:val="00804729"/>
    <w:rsid w:val="008048DB"/>
    <w:rsid w:val="008058E2"/>
    <w:rsid w:val="0080591B"/>
    <w:rsid w:val="008060A4"/>
    <w:rsid w:val="0080692A"/>
    <w:rsid w:val="00806ED5"/>
    <w:rsid w:val="00807F41"/>
    <w:rsid w:val="00810661"/>
    <w:rsid w:val="00811372"/>
    <w:rsid w:val="008114EA"/>
    <w:rsid w:val="008133CB"/>
    <w:rsid w:val="00813A06"/>
    <w:rsid w:val="00813DCE"/>
    <w:rsid w:val="008145BB"/>
    <w:rsid w:val="008148C9"/>
    <w:rsid w:val="00814A06"/>
    <w:rsid w:val="00816085"/>
    <w:rsid w:val="00820C47"/>
    <w:rsid w:val="008212B0"/>
    <w:rsid w:val="00821B72"/>
    <w:rsid w:val="00821BC3"/>
    <w:rsid w:val="00822D17"/>
    <w:rsid w:val="00824892"/>
    <w:rsid w:val="00824DEA"/>
    <w:rsid w:val="00826E56"/>
    <w:rsid w:val="00826E81"/>
    <w:rsid w:val="0083013C"/>
    <w:rsid w:val="00831235"/>
    <w:rsid w:val="00832EC7"/>
    <w:rsid w:val="00834239"/>
    <w:rsid w:val="00834684"/>
    <w:rsid w:val="0083609F"/>
    <w:rsid w:val="008413C3"/>
    <w:rsid w:val="00841D50"/>
    <w:rsid w:val="00841FFE"/>
    <w:rsid w:val="0084267C"/>
    <w:rsid w:val="008439C8"/>
    <w:rsid w:val="00844C51"/>
    <w:rsid w:val="00847B49"/>
    <w:rsid w:val="0085002B"/>
    <w:rsid w:val="00850751"/>
    <w:rsid w:val="008513CA"/>
    <w:rsid w:val="00853A07"/>
    <w:rsid w:val="00853EBF"/>
    <w:rsid w:val="00854E82"/>
    <w:rsid w:val="00861317"/>
    <w:rsid w:val="0086178A"/>
    <w:rsid w:val="008624B5"/>
    <w:rsid w:val="00862717"/>
    <w:rsid w:val="008632EF"/>
    <w:rsid w:val="0086419E"/>
    <w:rsid w:val="008643D4"/>
    <w:rsid w:val="008666C0"/>
    <w:rsid w:val="00866984"/>
    <w:rsid w:val="008671C5"/>
    <w:rsid w:val="00871A1A"/>
    <w:rsid w:val="0087245F"/>
    <w:rsid w:val="0087258A"/>
    <w:rsid w:val="008740A7"/>
    <w:rsid w:val="0087657A"/>
    <w:rsid w:val="008770BB"/>
    <w:rsid w:val="00877448"/>
    <w:rsid w:val="00877B11"/>
    <w:rsid w:val="008812AF"/>
    <w:rsid w:val="00881E65"/>
    <w:rsid w:val="00881EFE"/>
    <w:rsid w:val="008838D1"/>
    <w:rsid w:val="00885BF7"/>
    <w:rsid w:val="00886B86"/>
    <w:rsid w:val="008874D8"/>
    <w:rsid w:val="00892837"/>
    <w:rsid w:val="00892CEB"/>
    <w:rsid w:val="00897595"/>
    <w:rsid w:val="008A0D9E"/>
    <w:rsid w:val="008A13B9"/>
    <w:rsid w:val="008A38FE"/>
    <w:rsid w:val="008A4377"/>
    <w:rsid w:val="008A65E6"/>
    <w:rsid w:val="008A73D1"/>
    <w:rsid w:val="008A766E"/>
    <w:rsid w:val="008B0790"/>
    <w:rsid w:val="008B0CA2"/>
    <w:rsid w:val="008B181E"/>
    <w:rsid w:val="008B2334"/>
    <w:rsid w:val="008B36F2"/>
    <w:rsid w:val="008B4925"/>
    <w:rsid w:val="008B4EFF"/>
    <w:rsid w:val="008B5032"/>
    <w:rsid w:val="008C0C4A"/>
    <w:rsid w:val="008C1B94"/>
    <w:rsid w:val="008C1C17"/>
    <w:rsid w:val="008C3408"/>
    <w:rsid w:val="008C4107"/>
    <w:rsid w:val="008C4590"/>
    <w:rsid w:val="008C461D"/>
    <w:rsid w:val="008C7410"/>
    <w:rsid w:val="008D0F70"/>
    <w:rsid w:val="008D1C19"/>
    <w:rsid w:val="008D28B2"/>
    <w:rsid w:val="008D542E"/>
    <w:rsid w:val="008D5589"/>
    <w:rsid w:val="008D5A9E"/>
    <w:rsid w:val="008D7B14"/>
    <w:rsid w:val="008D7EA9"/>
    <w:rsid w:val="008E0ECC"/>
    <w:rsid w:val="008E151C"/>
    <w:rsid w:val="008E18A5"/>
    <w:rsid w:val="008E2387"/>
    <w:rsid w:val="008E290E"/>
    <w:rsid w:val="008E2BE5"/>
    <w:rsid w:val="008E2D6C"/>
    <w:rsid w:val="008E3913"/>
    <w:rsid w:val="008E3F29"/>
    <w:rsid w:val="008E6D56"/>
    <w:rsid w:val="008F0141"/>
    <w:rsid w:val="008F02D8"/>
    <w:rsid w:val="008F160C"/>
    <w:rsid w:val="008F160F"/>
    <w:rsid w:val="008F4A74"/>
    <w:rsid w:val="008F4D26"/>
    <w:rsid w:val="008F55B9"/>
    <w:rsid w:val="008F7A93"/>
    <w:rsid w:val="00904252"/>
    <w:rsid w:val="00904CF7"/>
    <w:rsid w:val="009116C3"/>
    <w:rsid w:val="00912039"/>
    <w:rsid w:val="00914843"/>
    <w:rsid w:val="00915426"/>
    <w:rsid w:val="009172B7"/>
    <w:rsid w:val="00920373"/>
    <w:rsid w:val="00921DE1"/>
    <w:rsid w:val="0092261B"/>
    <w:rsid w:val="00923445"/>
    <w:rsid w:val="00923DF8"/>
    <w:rsid w:val="00924580"/>
    <w:rsid w:val="00924DC4"/>
    <w:rsid w:val="00924F99"/>
    <w:rsid w:val="009263FA"/>
    <w:rsid w:val="00926774"/>
    <w:rsid w:val="00927D70"/>
    <w:rsid w:val="00932C42"/>
    <w:rsid w:val="00935002"/>
    <w:rsid w:val="0093718C"/>
    <w:rsid w:val="00943383"/>
    <w:rsid w:val="0094344D"/>
    <w:rsid w:val="0094379A"/>
    <w:rsid w:val="00943FD8"/>
    <w:rsid w:val="009440F4"/>
    <w:rsid w:val="00944440"/>
    <w:rsid w:val="009445DF"/>
    <w:rsid w:val="00946B57"/>
    <w:rsid w:val="009471C8"/>
    <w:rsid w:val="009504D8"/>
    <w:rsid w:val="00950C52"/>
    <w:rsid w:val="00950EF8"/>
    <w:rsid w:val="00950F0D"/>
    <w:rsid w:val="00952701"/>
    <w:rsid w:val="00952955"/>
    <w:rsid w:val="00952BFC"/>
    <w:rsid w:val="0095462A"/>
    <w:rsid w:val="00954F3F"/>
    <w:rsid w:val="0095568C"/>
    <w:rsid w:val="00956D09"/>
    <w:rsid w:val="0095748A"/>
    <w:rsid w:val="00960989"/>
    <w:rsid w:val="00960E87"/>
    <w:rsid w:val="0096100A"/>
    <w:rsid w:val="00961954"/>
    <w:rsid w:val="00961A02"/>
    <w:rsid w:val="00961F5E"/>
    <w:rsid w:val="00962D26"/>
    <w:rsid w:val="00963535"/>
    <w:rsid w:val="00963660"/>
    <w:rsid w:val="00964891"/>
    <w:rsid w:val="0096499A"/>
    <w:rsid w:val="00964A51"/>
    <w:rsid w:val="009658BF"/>
    <w:rsid w:val="009708B8"/>
    <w:rsid w:val="00970F92"/>
    <w:rsid w:val="00971D0C"/>
    <w:rsid w:val="009738CE"/>
    <w:rsid w:val="00974DC6"/>
    <w:rsid w:val="00977CA5"/>
    <w:rsid w:val="009807C4"/>
    <w:rsid w:val="00982BE5"/>
    <w:rsid w:val="009841EC"/>
    <w:rsid w:val="00985287"/>
    <w:rsid w:val="0098725C"/>
    <w:rsid w:val="00987462"/>
    <w:rsid w:val="00990B3D"/>
    <w:rsid w:val="009913CE"/>
    <w:rsid w:val="00992336"/>
    <w:rsid w:val="009936A2"/>
    <w:rsid w:val="009941ED"/>
    <w:rsid w:val="00995617"/>
    <w:rsid w:val="00996725"/>
    <w:rsid w:val="00996992"/>
    <w:rsid w:val="0099788E"/>
    <w:rsid w:val="00997E11"/>
    <w:rsid w:val="009A0266"/>
    <w:rsid w:val="009A0E84"/>
    <w:rsid w:val="009A1FD1"/>
    <w:rsid w:val="009A2644"/>
    <w:rsid w:val="009A36A6"/>
    <w:rsid w:val="009A37E3"/>
    <w:rsid w:val="009A41D6"/>
    <w:rsid w:val="009A4576"/>
    <w:rsid w:val="009A4E7A"/>
    <w:rsid w:val="009A614A"/>
    <w:rsid w:val="009B099F"/>
    <w:rsid w:val="009B1112"/>
    <w:rsid w:val="009B139A"/>
    <w:rsid w:val="009B1464"/>
    <w:rsid w:val="009B24E8"/>
    <w:rsid w:val="009B2A35"/>
    <w:rsid w:val="009B33C8"/>
    <w:rsid w:val="009B373D"/>
    <w:rsid w:val="009B47CE"/>
    <w:rsid w:val="009B52B4"/>
    <w:rsid w:val="009B5EA9"/>
    <w:rsid w:val="009B6349"/>
    <w:rsid w:val="009C0679"/>
    <w:rsid w:val="009C1A59"/>
    <w:rsid w:val="009C1B0A"/>
    <w:rsid w:val="009C2EA0"/>
    <w:rsid w:val="009C34F5"/>
    <w:rsid w:val="009D118A"/>
    <w:rsid w:val="009D4F21"/>
    <w:rsid w:val="009D5B31"/>
    <w:rsid w:val="009D67E2"/>
    <w:rsid w:val="009E063F"/>
    <w:rsid w:val="009E0D0F"/>
    <w:rsid w:val="009E12FA"/>
    <w:rsid w:val="009E34AE"/>
    <w:rsid w:val="009E3FF1"/>
    <w:rsid w:val="009E42C3"/>
    <w:rsid w:val="009E47B0"/>
    <w:rsid w:val="009E4B55"/>
    <w:rsid w:val="009E4F7C"/>
    <w:rsid w:val="009E5454"/>
    <w:rsid w:val="009E574B"/>
    <w:rsid w:val="009E668A"/>
    <w:rsid w:val="009E6BB7"/>
    <w:rsid w:val="009E74DD"/>
    <w:rsid w:val="009E7690"/>
    <w:rsid w:val="009E7A92"/>
    <w:rsid w:val="009F0072"/>
    <w:rsid w:val="009F3CC7"/>
    <w:rsid w:val="009F469E"/>
    <w:rsid w:val="009F49A3"/>
    <w:rsid w:val="009F749A"/>
    <w:rsid w:val="009F761C"/>
    <w:rsid w:val="00A00E00"/>
    <w:rsid w:val="00A0106E"/>
    <w:rsid w:val="00A01233"/>
    <w:rsid w:val="00A01BC7"/>
    <w:rsid w:val="00A0243B"/>
    <w:rsid w:val="00A02F26"/>
    <w:rsid w:val="00A0345C"/>
    <w:rsid w:val="00A03F54"/>
    <w:rsid w:val="00A0479F"/>
    <w:rsid w:val="00A04A6A"/>
    <w:rsid w:val="00A0530D"/>
    <w:rsid w:val="00A0636D"/>
    <w:rsid w:val="00A06445"/>
    <w:rsid w:val="00A07FA4"/>
    <w:rsid w:val="00A148BC"/>
    <w:rsid w:val="00A14EFD"/>
    <w:rsid w:val="00A15057"/>
    <w:rsid w:val="00A16BB2"/>
    <w:rsid w:val="00A21B2F"/>
    <w:rsid w:val="00A24647"/>
    <w:rsid w:val="00A247D4"/>
    <w:rsid w:val="00A24E8D"/>
    <w:rsid w:val="00A25D3E"/>
    <w:rsid w:val="00A265D6"/>
    <w:rsid w:val="00A30139"/>
    <w:rsid w:val="00A30E18"/>
    <w:rsid w:val="00A33E64"/>
    <w:rsid w:val="00A34582"/>
    <w:rsid w:val="00A40011"/>
    <w:rsid w:val="00A4099F"/>
    <w:rsid w:val="00A41754"/>
    <w:rsid w:val="00A41C18"/>
    <w:rsid w:val="00A4232E"/>
    <w:rsid w:val="00A423A8"/>
    <w:rsid w:val="00A42F28"/>
    <w:rsid w:val="00A43566"/>
    <w:rsid w:val="00A43CA6"/>
    <w:rsid w:val="00A44A0F"/>
    <w:rsid w:val="00A50268"/>
    <w:rsid w:val="00A53841"/>
    <w:rsid w:val="00A53C83"/>
    <w:rsid w:val="00A54028"/>
    <w:rsid w:val="00A5558A"/>
    <w:rsid w:val="00A56715"/>
    <w:rsid w:val="00A56762"/>
    <w:rsid w:val="00A60C13"/>
    <w:rsid w:val="00A610BE"/>
    <w:rsid w:val="00A625DF"/>
    <w:rsid w:val="00A6305C"/>
    <w:rsid w:val="00A637BC"/>
    <w:rsid w:val="00A63DF3"/>
    <w:rsid w:val="00A6542D"/>
    <w:rsid w:val="00A6546F"/>
    <w:rsid w:val="00A65923"/>
    <w:rsid w:val="00A65E28"/>
    <w:rsid w:val="00A66976"/>
    <w:rsid w:val="00A672FA"/>
    <w:rsid w:val="00A6747E"/>
    <w:rsid w:val="00A71199"/>
    <w:rsid w:val="00A71A01"/>
    <w:rsid w:val="00A72110"/>
    <w:rsid w:val="00A72FFA"/>
    <w:rsid w:val="00A745EF"/>
    <w:rsid w:val="00A77843"/>
    <w:rsid w:val="00A80FB2"/>
    <w:rsid w:val="00A82636"/>
    <w:rsid w:val="00A847A8"/>
    <w:rsid w:val="00A856FB"/>
    <w:rsid w:val="00A86280"/>
    <w:rsid w:val="00A87C9E"/>
    <w:rsid w:val="00A914FA"/>
    <w:rsid w:val="00A95B6E"/>
    <w:rsid w:val="00A95F94"/>
    <w:rsid w:val="00AA1640"/>
    <w:rsid w:val="00AA215C"/>
    <w:rsid w:val="00AA2C0B"/>
    <w:rsid w:val="00AA4E7B"/>
    <w:rsid w:val="00AA67AD"/>
    <w:rsid w:val="00AA76B3"/>
    <w:rsid w:val="00AB0041"/>
    <w:rsid w:val="00AB325E"/>
    <w:rsid w:val="00AB36F7"/>
    <w:rsid w:val="00AB3D02"/>
    <w:rsid w:val="00AB42C8"/>
    <w:rsid w:val="00AB68A1"/>
    <w:rsid w:val="00AB6A55"/>
    <w:rsid w:val="00AC003A"/>
    <w:rsid w:val="00AC11CB"/>
    <w:rsid w:val="00AC14D3"/>
    <w:rsid w:val="00AC1ECE"/>
    <w:rsid w:val="00AC39CF"/>
    <w:rsid w:val="00AC6067"/>
    <w:rsid w:val="00AC6886"/>
    <w:rsid w:val="00AC7D1F"/>
    <w:rsid w:val="00AD014D"/>
    <w:rsid w:val="00AD0816"/>
    <w:rsid w:val="00AD1350"/>
    <w:rsid w:val="00AD39F2"/>
    <w:rsid w:val="00AD4E09"/>
    <w:rsid w:val="00AD59A7"/>
    <w:rsid w:val="00AD610A"/>
    <w:rsid w:val="00AD617C"/>
    <w:rsid w:val="00AE30C4"/>
    <w:rsid w:val="00AE3957"/>
    <w:rsid w:val="00AE46B5"/>
    <w:rsid w:val="00AE49C3"/>
    <w:rsid w:val="00AE4A7D"/>
    <w:rsid w:val="00AE4C7E"/>
    <w:rsid w:val="00AE58D4"/>
    <w:rsid w:val="00AF29E5"/>
    <w:rsid w:val="00AF334B"/>
    <w:rsid w:val="00AF3B3B"/>
    <w:rsid w:val="00AF3F39"/>
    <w:rsid w:val="00AF4E9A"/>
    <w:rsid w:val="00AF5F41"/>
    <w:rsid w:val="00B03048"/>
    <w:rsid w:val="00B030AA"/>
    <w:rsid w:val="00B03133"/>
    <w:rsid w:val="00B0330B"/>
    <w:rsid w:val="00B05035"/>
    <w:rsid w:val="00B06F75"/>
    <w:rsid w:val="00B10971"/>
    <w:rsid w:val="00B12082"/>
    <w:rsid w:val="00B1324A"/>
    <w:rsid w:val="00B133E9"/>
    <w:rsid w:val="00B1419C"/>
    <w:rsid w:val="00B155B8"/>
    <w:rsid w:val="00B16879"/>
    <w:rsid w:val="00B2308D"/>
    <w:rsid w:val="00B250D3"/>
    <w:rsid w:val="00B2633C"/>
    <w:rsid w:val="00B27D53"/>
    <w:rsid w:val="00B30E12"/>
    <w:rsid w:val="00B37611"/>
    <w:rsid w:val="00B40B35"/>
    <w:rsid w:val="00B4116B"/>
    <w:rsid w:val="00B416A5"/>
    <w:rsid w:val="00B439CD"/>
    <w:rsid w:val="00B45D0E"/>
    <w:rsid w:val="00B4747C"/>
    <w:rsid w:val="00B47DFD"/>
    <w:rsid w:val="00B5001A"/>
    <w:rsid w:val="00B501EC"/>
    <w:rsid w:val="00B5098B"/>
    <w:rsid w:val="00B52F15"/>
    <w:rsid w:val="00B5373D"/>
    <w:rsid w:val="00B5379F"/>
    <w:rsid w:val="00B54CC1"/>
    <w:rsid w:val="00B5570A"/>
    <w:rsid w:val="00B56869"/>
    <w:rsid w:val="00B6008A"/>
    <w:rsid w:val="00B60748"/>
    <w:rsid w:val="00B63309"/>
    <w:rsid w:val="00B657C8"/>
    <w:rsid w:val="00B660FA"/>
    <w:rsid w:val="00B666B1"/>
    <w:rsid w:val="00B73D1E"/>
    <w:rsid w:val="00B74E2A"/>
    <w:rsid w:val="00B7530B"/>
    <w:rsid w:val="00B75C0A"/>
    <w:rsid w:val="00B7624F"/>
    <w:rsid w:val="00B77DD9"/>
    <w:rsid w:val="00B80359"/>
    <w:rsid w:val="00B80595"/>
    <w:rsid w:val="00B81BC3"/>
    <w:rsid w:val="00B82C97"/>
    <w:rsid w:val="00B85EBF"/>
    <w:rsid w:val="00B85F60"/>
    <w:rsid w:val="00B91970"/>
    <w:rsid w:val="00B936E9"/>
    <w:rsid w:val="00B93D9A"/>
    <w:rsid w:val="00B94F4F"/>
    <w:rsid w:val="00B960B4"/>
    <w:rsid w:val="00B96DD5"/>
    <w:rsid w:val="00BA02CB"/>
    <w:rsid w:val="00BA2490"/>
    <w:rsid w:val="00BA4126"/>
    <w:rsid w:val="00BA44C6"/>
    <w:rsid w:val="00BA4947"/>
    <w:rsid w:val="00BA5534"/>
    <w:rsid w:val="00BA672E"/>
    <w:rsid w:val="00BA6ADC"/>
    <w:rsid w:val="00BB0132"/>
    <w:rsid w:val="00BB1765"/>
    <w:rsid w:val="00BB2B59"/>
    <w:rsid w:val="00BB6420"/>
    <w:rsid w:val="00BB77B4"/>
    <w:rsid w:val="00BB7B00"/>
    <w:rsid w:val="00BB7EC4"/>
    <w:rsid w:val="00BC356C"/>
    <w:rsid w:val="00BC35E6"/>
    <w:rsid w:val="00BC44AA"/>
    <w:rsid w:val="00BC5737"/>
    <w:rsid w:val="00BC5E1D"/>
    <w:rsid w:val="00BC7ED1"/>
    <w:rsid w:val="00BD1D4F"/>
    <w:rsid w:val="00BD4233"/>
    <w:rsid w:val="00BD56F4"/>
    <w:rsid w:val="00BD5774"/>
    <w:rsid w:val="00BD57A3"/>
    <w:rsid w:val="00BD7E48"/>
    <w:rsid w:val="00BE0839"/>
    <w:rsid w:val="00BE1844"/>
    <w:rsid w:val="00BE217B"/>
    <w:rsid w:val="00BE4DB6"/>
    <w:rsid w:val="00BE6D40"/>
    <w:rsid w:val="00BE7730"/>
    <w:rsid w:val="00BE7904"/>
    <w:rsid w:val="00BE7BFC"/>
    <w:rsid w:val="00BF0733"/>
    <w:rsid w:val="00BF0786"/>
    <w:rsid w:val="00BF0E02"/>
    <w:rsid w:val="00BF262B"/>
    <w:rsid w:val="00BF26CE"/>
    <w:rsid w:val="00BF27EC"/>
    <w:rsid w:val="00BF3433"/>
    <w:rsid w:val="00BF3C10"/>
    <w:rsid w:val="00BF6CC5"/>
    <w:rsid w:val="00BF7140"/>
    <w:rsid w:val="00BF7885"/>
    <w:rsid w:val="00BF7AC1"/>
    <w:rsid w:val="00C00B2D"/>
    <w:rsid w:val="00C00C76"/>
    <w:rsid w:val="00C01984"/>
    <w:rsid w:val="00C037E2"/>
    <w:rsid w:val="00C04606"/>
    <w:rsid w:val="00C05F0F"/>
    <w:rsid w:val="00C06449"/>
    <w:rsid w:val="00C10617"/>
    <w:rsid w:val="00C10B72"/>
    <w:rsid w:val="00C11D96"/>
    <w:rsid w:val="00C142D5"/>
    <w:rsid w:val="00C14AF9"/>
    <w:rsid w:val="00C1538B"/>
    <w:rsid w:val="00C1683E"/>
    <w:rsid w:val="00C2022F"/>
    <w:rsid w:val="00C203D1"/>
    <w:rsid w:val="00C22783"/>
    <w:rsid w:val="00C23161"/>
    <w:rsid w:val="00C245C2"/>
    <w:rsid w:val="00C2563D"/>
    <w:rsid w:val="00C25E86"/>
    <w:rsid w:val="00C27457"/>
    <w:rsid w:val="00C27BB8"/>
    <w:rsid w:val="00C30559"/>
    <w:rsid w:val="00C31498"/>
    <w:rsid w:val="00C31CC9"/>
    <w:rsid w:val="00C322E8"/>
    <w:rsid w:val="00C335A5"/>
    <w:rsid w:val="00C34A38"/>
    <w:rsid w:val="00C379EB"/>
    <w:rsid w:val="00C401B9"/>
    <w:rsid w:val="00C40496"/>
    <w:rsid w:val="00C43707"/>
    <w:rsid w:val="00C4429C"/>
    <w:rsid w:val="00C46F15"/>
    <w:rsid w:val="00C47906"/>
    <w:rsid w:val="00C51A1A"/>
    <w:rsid w:val="00C51BAD"/>
    <w:rsid w:val="00C529EE"/>
    <w:rsid w:val="00C5395A"/>
    <w:rsid w:val="00C53D7E"/>
    <w:rsid w:val="00C5616B"/>
    <w:rsid w:val="00C57AFE"/>
    <w:rsid w:val="00C60423"/>
    <w:rsid w:val="00C60CF1"/>
    <w:rsid w:val="00C61C63"/>
    <w:rsid w:val="00C62DD5"/>
    <w:rsid w:val="00C63B32"/>
    <w:rsid w:val="00C63CB8"/>
    <w:rsid w:val="00C63D1A"/>
    <w:rsid w:val="00C63D3A"/>
    <w:rsid w:val="00C642BF"/>
    <w:rsid w:val="00C653E2"/>
    <w:rsid w:val="00C65648"/>
    <w:rsid w:val="00C6792B"/>
    <w:rsid w:val="00C70153"/>
    <w:rsid w:val="00C70DBA"/>
    <w:rsid w:val="00C72382"/>
    <w:rsid w:val="00C758BC"/>
    <w:rsid w:val="00C7783A"/>
    <w:rsid w:val="00C77F56"/>
    <w:rsid w:val="00C808C5"/>
    <w:rsid w:val="00C822A9"/>
    <w:rsid w:val="00C8514D"/>
    <w:rsid w:val="00C87357"/>
    <w:rsid w:val="00C90412"/>
    <w:rsid w:val="00C91713"/>
    <w:rsid w:val="00C937D5"/>
    <w:rsid w:val="00C94639"/>
    <w:rsid w:val="00CA070E"/>
    <w:rsid w:val="00CA44E6"/>
    <w:rsid w:val="00CA4ED8"/>
    <w:rsid w:val="00CA4F68"/>
    <w:rsid w:val="00CA5296"/>
    <w:rsid w:val="00CA6586"/>
    <w:rsid w:val="00CA6752"/>
    <w:rsid w:val="00CB0D98"/>
    <w:rsid w:val="00CB1281"/>
    <w:rsid w:val="00CB1CA9"/>
    <w:rsid w:val="00CB4825"/>
    <w:rsid w:val="00CB4DB4"/>
    <w:rsid w:val="00CB5F6A"/>
    <w:rsid w:val="00CB7473"/>
    <w:rsid w:val="00CB7EC7"/>
    <w:rsid w:val="00CC023D"/>
    <w:rsid w:val="00CC108F"/>
    <w:rsid w:val="00CC254E"/>
    <w:rsid w:val="00CC7222"/>
    <w:rsid w:val="00CC72DF"/>
    <w:rsid w:val="00CD06F5"/>
    <w:rsid w:val="00CD4F2A"/>
    <w:rsid w:val="00CD5395"/>
    <w:rsid w:val="00CD569A"/>
    <w:rsid w:val="00CD768E"/>
    <w:rsid w:val="00CE176A"/>
    <w:rsid w:val="00CE26DC"/>
    <w:rsid w:val="00CE3C22"/>
    <w:rsid w:val="00CE5BB1"/>
    <w:rsid w:val="00CE7A0B"/>
    <w:rsid w:val="00CE7B5B"/>
    <w:rsid w:val="00CF1153"/>
    <w:rsid w:val="00CF26B9"/>
    <w:rsid w:val="00CF29B9"/>
    <w:rsid w:val="00CF3066"/>
    <w:rsid w:val="00CF3144"/>
    <w:rsid w:val="00CF32B9"/>
    <w:rsid w:val="00CF3AA7"/>
    <w:rsid w:val="00CF4974"/>
    <w:rsid w:val="00CF5FFA"/>
    <w:rsid w:val="00CF60BA"/>
    <w:rsid w:val="00D00D4B"/>
    <w:rsid w:val="00D013C2"/>
    <w:rsid w:val="00D02215"/>
    <w:rsid w:val="00D03D07"/>
    <w:rsid w:val="00D042D2"/>
    <w:rsid w:val="00D046FF"/>
    <w:rsid w:val="00D048ED"/>
    <w:rsid w:val="00D05EC0"/>
    <w:rsid w:val="00D071C9"/>
    <w:rsid w:val="00D07321"/>
    <w:rsid w:val="00D0768E"/>
    <w:rsid w:val="00D07CC3"/>
    <w:rsid w:val="00D1126A"/>
    <w:rsid w:val="00D11372"/>
    <w:rsid w:val="00D12274"/>
    <w:rsid w:val="00D13B16"/>
    <w:rsid w:val="00D14995"/>
    <w:rsid w:val="00D17F18"/>
    <w:rsid w:val="00D20613"/>
    <w:rsid w:val="00D21174"/>
    <w:rsid w:val="00D24BF1"/>
    <w:rsid w:val="00D24D42"/>
    <w:rsid w:val="00D2518C"/>
    <w:rsid w:val="00D26B6B"/>
    <w:rsid w:val="00D3029E"/>
    <w:rsid w:val="00D31CB0"/>
    <w:rsid w:val="00D32B5E"/>
    <w:rsid w:val="00D3320E"/>
    <w:rsid w:val="00D33603"/>
    <w:rsid w:val="00D346C0"/>
    <w:rsid w:val="00D35BA1"/>
    <w:rsid w:val="00D3774D"/>
    <w:rsid w:val="00D40295"/>
    <w:rsid w:val="00D4332B"/>
    <w:rsid w:val="00D436FA"/>
    <w:rsid w:val="00D44C36"/>
    <w:rsid w:val="00D452BD"/>
    <w:rsid w:val="00D4550D"/>
    <w:rsid w:val="00D46421"/>
    <w:rsid w:val="00D46E2F"/>
    <w:rsid w:val="00D51D73"/>
    <w:rsid w:val="00D524AC"/>
    <w:rsid w:val="00D550A3"/>
    <w:rsid w:val="00D5536F"/>
    <w:rsid w:val="00D5789E"/>
    <w:rsid w:val="00D609BD"/>
    <w:rsid w:val="00D60D57"/>
    <w:rsid w:val="00D60D66"/>
    <w:rsid w:val="00D60EB1"/>
    <w:rsid w:val="00D623D6"/>
    <w:rsid w:val="00D626D3"/>
    <w:rsid w:val="00D652CE"/>
    <w:rsid w:val="00D65DB2"/>
    <w:rsid w:val="00D67D0F"/>
    <w:rsid w:val="00D70869"/>
    <w:rsid w:val="00D70C1E"/>
    <w:rsid w:val="00D7116B"/>
    <w:rsid w:val="00D717C3"/>
    <w:rsid w:val="00D71929"/>
    <w:rsid w:val="00D72569"/>
    <w:rsid w:val="00D72850"/>
    <w:rsid w:val="00D73857"/>
    <w:rsid w:val="00D74959"/>
    <w:rsid w:val="00D74F6D"/>
    <w:rsid w:val="00D7564B"/>
    <w:rsid w:val="00D75EF6"/>
    <w:rsid w:val="00D76147"/>
    <w:rsid w:val="00D7708F"/>
    <w:rsid w:val="00D77961"/>
    <w:rsid w:val="00D77BB0"/>
    <w:rsid w:val="00D80104"/>
    <w:rsid w:val="00D80D55"/>
    <w:rsid w:val="00D83028"/>
    <w:rsid w:val="00D84EA3"/>
    <w:rsid w:val="00D852F9"/>
    <w:rsid w:val="00D85A35"/>
    <w:rsid w:val="00D865C9"/>
    <w:rsid w:val="00D92C49"/>
    <w:rsid w:val="00D93946"/>
    <w:rsid w:val="00D93B4E"/>
    <w:rsid w:val="00D9469B"/>
    <w:rsid w:val="00D94DDB"/>
    <w:rsid w:val="00D95012"/>
    <w:rsid w:val="00D95310"/>
    <w:rsid w:val="00D9577C"/>
    <w:rsid w:val="00D97A91"/>
    <w:rsid w:val="00DA100C"/>
    <w:rsid w:val="00DA1E85"/>
    <w:rsid w:val="00DA465E"/>
    <w:rsid w:val="00DA60BC"/>
    <w:rsid w:val="00DB4738"/>
    <w:rsid w:val="00DB4B70"/>
    <w:rsid w:val="00DB5C10"/>
    <w:rsid w:val="00DB5C74"/>
    <w:rsid w:val="00DB6E03"/>
    <w:rsid w:val="00DC010E"/>
    <w:rsid w:val="00DC0422"/>
    <w:rsid w:val="00DC0852"/>
    <w:rsid w:val="00DC095E"/>
    <w:rsid w:val="00DC2786"/>
    <w:rsid w:val="00DC45C0"/>
    <w:rsid w:val="00DC4798"/>
    <w:rsid w:val="00DC54D9"/>
    <w:rsid w:val="00DC54F4"/>
    <w:rsid w:val="00DC657F"/>
    <w:rsid w:val="00DC7099"/>
    <w:rsid w:val="00DD118C"/>
    <w:rsid w:val="00DD1BBB"/>
    <w:rsid w:val="00DD2327"/>
    <w:rsid w:val="00DD2EEF"/>
    <w:rsid w:val="00DD7B92"/>
    <w:rsid w:val="00DD7E1D"/>
    <w:rsid w:val="00DE0C43"/>
    <w:rsid w:val="00DE16AB"/>
    <w:rsid w:val="00DE2BF4"/>
    <w:rsid w:val="00DE36C1"/>
    <w:rsid w:val="00DE3702"/>
    <w:rsid w:val="00DE40E7"/>
    <w:rsid w:val="00DE5B9F"/>
    <w:rsid w:val="00DE6127"/>
    <w:rsid w:val="00DE6176"/>
    <w:rsid w:val="00DF2A10"/>
    <w:rsid w:val="00DF4AD6"/>
    <w:rsid w:val="00DF727D"/>
    <w:rsid w:val="00DF78AD"/>
    <w:rsid w:val="00E003D8"/>
    <w:rsid w:val="00E016C2"/>
    <w:rsid w:val="00E01B68"/>
    <w:rsid w:val="00E04319"/>
    <w:rsid w:val="00E045C5"/>
    <w:rsid w:val="00E04668"/>
    <w:rsid w:val="00E05B4E"/>
    <w:rsid w:val="00E06500"/>
    <w:rsid w:val="00E125B1"/>
    <w:rsid w:val="00E12978"/>
    <w:rsid w:val="00E13C7D"/>
    <w:rsid w:val="00E14AEA"/>
    <w:rsid w:val="00E14C94"/>
    <w:rsid w:val="00E150BA"/>
    <w:rsid w:val="00E17116"/>
    <w:rsid w:val="00E17F7C"/>
    <w:rsid w:val="00E20313"/>
    <w:rsid w:val="00E2384B"/>
    <w:rsid w:val="00E23AD4"/>
    <w:rsid w:val="00E26830"/>
    <w:rsid w:val="00E30E0D"/>
    <w:rsid w:val="00E32344"/>
    <w:rsid w:val="00E32C94"/>
    <w:rsid w:val="00E34B90"/>
    <w:rsid w:val="00E36143"/>
    <w:rsid w:val="00E37304"/>
    <w:rsid w:val="00E401C5"/>
    <w:rsid w:val="00E40800"/>
    <w:rsid w:val="00E45BC3"/>
    <w:rsid w:val="00E45BCA"/>
    <w:rsid w:val="00E4755B"/>
    <w:rsid w:val="00E47AA6"/>
    <w:rsid w:val="00E50942"/>
    <w:rsid w:val="00E51184"/>
    <w:rsid w:val="00E517FC"/>
    <w:rsid w:val="00E52E5E"/>
    <w:rsid w:val="00E5520D"/>
    <w:rsid w:val="00E602BA"/>
    <w:rsid w:val="00E60F78"/>
    <w:rsid w:val="00E6283A"/>
    <w:rsid w:val="00E6288F"/>
    <w:rsid w:val="00E62EBC"/>
    <w:rsid w:val="00E6375B"/>
    <w:rsid w:val="00E64C69"/>
    <w:rsid w:val="00E65E2D"/>
    <w:rsid w:val="00E670AF"/>
    <w:rsid w:val="00E677E3"/>
    <w:rsid w:val="00E708C0"/>
    <w:rsid w:val="00E70FFF"/>
    <w:rsid w:val="00E7189E"/>
    <w:rsid w:val="00E73E22"/>
    <w:rsid w:val="00E761B1"/>
    <w:rsid w:val="00E7669A"/>
    <w:rsid w:val="00E8023D"/>
    <w:rsid w:val="00E81A5B"/>
    <w:rsid w:val="00E81FAE"/>
    <w:rsid w:val="00E82078"/>
    <w:rsid w:val="00E82D95"/>
    <w:rsid w:val="00E85707"/>
    <w:rsid w:val="00E87DDD"/>
    <w:rsid w:val="00E92846"/>
    <w:rsid w:val="00E92E4B"/>
    <w:rsid w:val="00E93927"/>
    <w:rsid w:val="00E93D97"/>
    <w:rsid w:val="00E9507D"/>
    <w:rsid w:val="00E954EF"/>
    <w:rsid w:val="00E955DF"/>
    <w:rsid w:val="00E956DD"/>
    <w:rsid w:val="00E972F2"/>
    <w:rsid w:val="00EA0CFE"/>
    <w:rsid w:val="00EA1094"/>
    <w:rsid w:val="00EA220E"/>
    <w:rsid w:val="00EA4EF4"/>
    <w:rsid w:val="00EA6128"/>
    <w:rsid w:val="00EA6A7F"/>
    <w:rsid w:val="00EB12A1"/>
    <w:rsid w:val="00EB1B8E"/>
    <w:rsid w:val="00EB1D4D"/>
    <w:rsid w:val="00EB2415"/>
    <w:rsid w:val="00EB5FA2"/>
    <w:rsid w:val="00EB5FCA"/>
    <w:rsid w:val="00EB6AD5"/>
    <w:rsid w:val="00EB7C80"/>
    <w:rsid w:val="00EB7FAD"/>
    <w:rsid w:val="00EC1AB0"/>
    <w:rsid w:val="00EC1B29"/>
    <w:rsid w:val="00EC25AB"/>
    <w:rsid w:val="00EC2B34"/>
    <w:rsid w:val="00EC391A"/>
    <w:rsid w:val="00EC4539"/>
    <w:rsid w:val="00EC4CC6"/>
    <w:rsid w:val="00EC4DBF"/>
    <w:rsid w:val="00EC6226"/>
    <w:rsid w:val="00EC7DBB"/>
    <w:rsid w:val="00ED5112"/>
    <w:rsid w:val="00ED73C3"/>
    <w:rsid w:val="00EE268B"/>
    <w:rsid w:val="00EE26E1"/>
    <w:rsid w:val="00EE6332"/>
    <w:rsid w:val="00EE6A7A"/>
    <w:rsid w:val="00EE6DBF"/>
    <w:rsid w:val="00EE6F0F"/>
    <w:rsid w:val="00EE7C58"/>
    <w:rsid w:val="00EE7E0B"/>
    <w:rsid w:val="00EF123A"/>
    <w:rsid w:val="00EF141B"/>
    <w:rsid w:val="00EF1754"/>
    <w:rsid w:val="00EF2661"/>
    <w:rsid w:val="00EF26C7"/>
    <w:rsid w:val="00EF2F49"/>
    <w:rsid w:val="00EF365E"/>
    <w:rsid w:val="00EF3C10"/>
    <w:rsid w:val="00EF3CAB"/>
    <w:rsid w:val="00EF5A4C"/>
    <w:rsid w:val="00EF6AE6"/>
    <w:rsid w:val="00EF74FB"/>
    <w:rsid w:val="00EF777D"/>
    <w:rsid w:val="00EF7D9E"/>
    <w:rsid w:val="00F02D53"/>
    <w:rsid w:val="00F0494E"/>
    <w:rsid w:val="00F04971"/>
    <w:rsid w:val="00F05AD8"/>
    <w:rsid w:val="00F05DC1"/>
    <w:rsid w:val="00F06052"/>
    <w:rsid w:val="00F11FEA"/>
    <w:rsid w:val="00F121B5"/>
    <w:rsid w:val="00F12B41"/>
    <w:rsid w:val="00F142D0"/>
    <w:rsid w:val="00F15136"/>
    <w:rsid w:val="00F16A3C"/>
    <w:rsid w:val="00F17808"/>
    <w:rsid w:val="00F21942"/>
    <w:rsid w:val="00F21E74"/>
    <w:rsid w:val="00F21FB2"/>
    <w:rsid w:val="00F23321"/>
    <w:rsid w:val="00F23EC5"/>
    <w:rsid w:val="00F241EA"/>
    <w:rsid w:val="00F24A59"/>
    <w:rsid w:val="00F253E9"/>
    <w:rsid w:val="00F272E6"/>
    <w:rsid w:val="00F30C1C"/>
    <w:rsid w:val="00F31761"/>
    <w:rsid w:val="00F324D9"/>
    <w:rsid w:val="00F34D93"/>
    <w:rsid w:val="00F34FCB"/>
    <w:rsid w:val="00F35874"/>
    <w:rsid w:val="00F35905"/>
    <w:rsid w:val="00F36A05"/>
    <w:rsid w:val="00F36B80"/>
    <w:rsid w:val="00F36F14"/>
    <w:rsid w:val="00F422BF"/>
    <w:rsid w:val="00F422EE"/>
    <w:rsid w:val="00F42720"/>
    <w:rsid w:val="00F4410C"/>
    <w:rsid w:val="00F44DA8"/>
    <w:rsid w:val="00F50234"/>
    <w:rsid w:val="00F5166C"/>
    <w:rsid w:val="00F52AEB"/>
    <w:rsid w:val="00F547E2"/>
    <w:rsid w:val="00F60105"/>
    <w:rsid w:val="00F614A7"/>
    <w:rsid w:val="00F625CE"/>
    <w:rsid w:val="00F64074"/>
    <w:rsid w:val="00F6416F"/>
    <w:rsid w:val="00F64215"/>
    <w:rsid w:val="00F64721"/>
    <w:rsid w:val="00F65CFA"/>
    <w:rsid w:val="00F6623A"/>
    <w:rsid w:val="00F678FC"/>
    <w:rsid w:val="00F67BB1"/>
    <w:rsid w:val="00F70AA7"/>
    <w:rsid w:val="00F74C41"/>
    <w:rsid w:val="00F75ED0"/>
    <w:rsid w:val="00F76774"/>
    <w:rsid w:val="00F81510"/>
    <w:rsid w:val="00F85707"/>
    <w:rsid w:val="00F85C31"/>
    <w:rsid w:val="00F8644C"/>
    <w:rsid w:val="00F87A7C"/>
    <w:rsid w:val="00F9117E"/>
    <w:rsid w:val="00F9289E"/>
    <w:rsid w:val="00F92AB1"/>
    <w:rsid w:val="00F95C8D"/>
    <w:rsid w:val="00F96271"/>
    <w:rsid w:val="00F96310"/>
    <w:rsid w:val="00FA3F1C"/>
    <w:rsid w:val="00FA482D"/>
    <w:rsid w:val="00FA4999"/>
    <w:rsid w:val="00FA5F91"/>
    <w:rsid w:val="00FA6B96"/>
    <w:rsid w:val="00FB1559"/>
    <w:rsid w:val="00FB3261"/>
    <w:rsid w:val="00FB3AB3"/>
    <w:rsid w:val="00FB4970"/>
    <w:rsid w:val="00FB5B68"/>
    <w:rsid w:val="00FC0373"/>
    <w:rsid w:val="00FC0D20"/>
    <w:rsid w:val="00FC257D"/>
    <w:rsid w:val="00FC2A80"/>
    <w:rsid w:val="00FC36E1"/>
    <w:rsid w:val="00FC50E9"/>
    <w:rsid w:val="00FC6436"/>
    <w:rsid w:val="00FC657B"/>
    <w:rsid w:val="00FC7679"/>
    <w:rsid w:val="00FC7B1C"/>
    <w:rsid w:val="00FD025C"/>
    <w:rsid w:val="00FD093F"/>
    <w:rsid w:val="00FD0E90"/>
    <w:rsid w:val="00FD2E44"/>
    <w:rsid w:val="00FD30AD"/>
    <w:rsid w:val="00FD3B99"/>
    <w:rsid w:val="00FD55ED"/>
    <w:rsid w:val="00FD597A"/>
    <w:rsid w:val="00FD5D2E"/>
    <w:rsid w:val="00FD62EA"/>
    <w:rsid w:val="00FD7FCE"/>
    <w:rsid w:val="00FE054A"/>
    <w:rsid w:val="00FE0C9C"/>
    <w:rsid w:val="00FE0DCE"/>
    <w:rsid w:val="00FE1177"/>
    <w:rsid w:val="00FE18E1"/>
    <w:rsid w:val="00FE2B96"/>
    <w:rsid w:val="00FE3CC3"/>
    <w:rsid w:val="00FE3FED"/>
    <w:rsid w:val="00FE460F"/>
    <w:rsid w:val="00FE4620"/>
    <w:rsid w:val="00FE5141"/>
    <w:rsid w:val="00FF270D"/>
    <w:rsid w:val="00FF2C75"/>
    <w:rsid w:val="00FF4120"/>
    <w:rsid w:val="00FF54C3"/>
    <w:rsid w:val="00FF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115B09"/>
  <w15:chartTrackingRefBased/>
  <w15:docId w15:val="{15A44EFF-4E4C-8F44-AF3C-214AE8355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5B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5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5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5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5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5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5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5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5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55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55B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55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5B9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 Rahat</dc:creator>
  <cp:keywords/>
  <dc:description/>
  <cp:lastModifiedBy>Feroz Rahat</cp:lastModifiedBy>
  <cp:revision>4</cp:revision>
  <dcterms:created xsi:type="dcterms:W3CDTF">2024-09-16T16:39:00Z</dcterms:created>
  <dcterms:modified xsi:type="dcterms:W3CDTF">2024-09-21T05:36:00Z</dcterms:modified>
</cp:coreProperties>
</file>